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CE8A7" w14:textId="45511DF3" w:rsidR="00385A8B" w:rsidRPr="00240AD8" w:rsidRDefault="00385A8B" w:rsidP="00385A8B">
      <w:p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4A1929" w:rsidRPr="00240AD8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TERIAL. </w:t>
      </w:r>
    </w:p>
    <w:p w14:paraId="09891D0E" w14:textId="506749E2" w:rsidR="00385A8B" w:rsidRPr="00240AD8" w:rsidRDefault="00385A8B" w:rsidP="00385A8B">
      <w:p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4A1929" w:rsidRPr="00240AD8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LEGENDS.</w:t>
      </w:r>
    </w:p>
    <w:p w14:paraId="6C2C6332" w14:textId="636DEA52" w:rsidR="00385A8B" w:rsidRPr="00240AD8" w:rsidRDefault="00385A8B" w:rsidP="00385A8B">
      <w:p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4A1929" w:rsidRPr="00240AD8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1.</w:t>
      </w:r>
    </w:p>
    <w:p w14:paraId="7DE66F72" w14:textId="77777777" w:rsidR="00385A8B" w:rsidRPr="00240AD8" w:rsidRDefault="00385A8B" w:rsidP="00385A8B">
      <w:p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0AD8">
        <w:rPr>
          <w:rFonts w:ascii="Times" w:eastAsia="Calibri" w:hAnsi="Times" w:cs="Times New Roman"/>
          <w:sz w:val="24"/>
          <w:szCs w:val="24"/>
          <w:lang w:val="en-GB"/>
        </w:rPr>
        <w:t>Flow chart of study population. Radiological response was assessed by RECIST criteria v1.1. (PD: Progressive Disease; SD: stable disease; PR: Partial Response). NGS feasibility for control group was assessed among patients complying with clinical criteria as referred in method section.</w:t>
      </w:r>
    </w:p>
    <w:p w14:paraId="0C4E530A" w14:textId="77777777" w:rsidR="00385A8B" w:rsidRPr="00240AD8" w:rsidRDefault="00385A8B" w:rsidP="00385A8B">
      <w:p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D46C64" w14:textId="7BCB0457" w:rsidR="00385A8B" w:rsidRPr="00240AD8" w:rsidRDefault="00385A8B" w:rsidP="00385A8B">
      <w:p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4A1929" w:rsidRPr="00240AD8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2. Overall survival in patients experiencing and not experiencing </w:t>
      </w:r>
      <w:proofErr w:type="spellStart"/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>hyperprogression</w:t>
      </w:r>
      <w:proofErr w:type="spellEnd"/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774F1649" w14:textId="0D8C1BED" w:rsidR="00385A8B" w:rsidRPr="00240AD8" w:rsidRDefault="00385A8B" w:rsidP="00385A8B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Kaplan-Meier curves showing overall survival (OS) of the overall study population not experiencing </w:t>
      </w:r>
      <w:proofErr w:type="spellStart"/>
      <w:r w:rsidR="00425982" w:rsidRPr="00240AD8">
        <w:rPr>
          <w:rFonts w:ascii="Times New Roman" w:hAnsi="Times New Roman" w:cs="Times New Roman"/>
          <w:sz w:val="24"/>
          <w:szCs w:val="24"/>
          <w:lang w:val="en-GB"/>
        </w:rPr>
        <w:t>Hyperprogression</w:t>
      </w:r>
      <w:proofErr w:type="spellEnd"/>
      <w:r w:rsidR="00425982"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40AD8">
        <w:rPr>
          <w:rFonts w:ascii="Times New Roman" w:hAnsi="Times New Roman" w:cs="Times New Roman"/>
          <w:sz w:val="24"/>
          <w:szCs w:val="24"/>
          <w:lang w:val="en-GB"/>
        </w:rPr>
        <w:t>HPD</w:t>
      </w:r>
      <w:r w:rsidR="00425982" w:rsidRPr="00240AD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and of patients experiencing HPD. The hazard ratios with 95% confidence interval and p-values are reported in figure.  </w:t>
      </w:r>
    </w:p>
    <w:p w14:paraId="3016E62E" w14:textId="77777777" w:rsidR="00385A8B" w:rsidRPr="00240AD8" w:rsidRDefault="00385A8B" w:rsidP="00385A8B">
      <w:p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894FB2" w14:textId="0BAF6C0F" w:rsidR="00385A8B" w:rsidRPr="00240AD8" w:rsidRDefault="00385A8B" w:rsidP="00385A8B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4A1929" w:rsidRPr="00240A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l </w:t>
      </w:r>
      <w:r w:rsidRPr="00240A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3. </w:t>
      </w: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Variation from </w:t>
      </w: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1 to T2 </w:t>
      </w: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the </w:t>
      </w:r>
      <w:proofErr w:type="spellStart"/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>cfDNA</w:t>
      </w:r>
      <w:proofErr w:type="spellEnd"/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</w:t>
      </w: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oncentration during treatment according to clinical outcome.</w:t>
      </w:r>
    </w:p>
    <w:p w14:paraId="00213418" w14:textId="77777777" w:rsidR="009663E8" w:rsidRPr="00240AD8" w:rsidRDefault="00385A8B" w:rsidP="00385A8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40A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Variation in the </w:t>
      </w:r>
      <w:proofErr w:type="spellStart"/>
      <w:r w:rsidRPr="00240AD8">
        <w:rPr>
          <w:rFonts w:ascii="Times New Roman" w:eastAsia="Calibri" w:hAnsi="Times New Roman" w:cs="Times New Roman"/>
          <w:sz w:val="24"/>
          <w:szCs w:val="24"/>
          <w:lang w:val="en-GB"/>
        </w:rPr>
        <w:t>cfDNA</w:t>
      </w:r>
      <w:proofErr w:type="spellEnd"/>
      <w:r w:rsidRPr="00240A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centration (ng per ml of plasma) observed from baseline to T2 in each analysed patient (A), and according to clinical response (ED, HPD, PD and CB) (B).</w:t>
      </w:r>
    </w:p>
    <w:p w14:paraId="36CC4ECE" w14:textId="77777777" w:rsidR="00C771E2" w:rsidRPr="00240AD8" w:rsidRDefault="00C771E2" w:rsidP="00385A8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19D5A5F" w14:textId="362A5EB4" w:rsidR="00C771E2" w:rsidRPr="00240AD8" w:rsidRDefault="00C771E2" w:rsidP="00C771E2">
      <w:pPr>
        <w:tabs>
          <w:tab w:val="left" w:pos="1480"/>
        </w:tabs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l Figure</w:t>
      </w: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4. Flow chart for early identification of detrimental effects during ICIs treatment of NSCLC patients.</w:t>
      </w:r>
    </w:p>
    <w:p w14:paraId="1CA0CF19" w14:textId="42C6701B" w:rsidR="00C771E2" w:rsidRPr="00240AD8" w:rsidRDefault="00C771E2" w:rsidP="00C771E2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We propose a two-step risk assessment model for early identification of ED and HPD patients during immunotherapy. We propose to perform liquid biopsy at baseline (T1) and after three or four weeks </w:t>
      </w:r>
      <w:r w:rsidRPr="00240AD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of treatment (T2). Quantification of </w:t>
      </w:r>
      <w:proofErr w:type="spellStart"/>
      <w:r w:rsidRPr="00240AD8">
        <w:rPr>
          <w:rFonts w:ascii="Times New Roman" w:hAnsi="Times New Roman" w:cs="Times New Roman"/>
          <w:sz w:val="24"/>
          <w:szCs w:val="24"/>
          <w:lang w:val="en-GB"/>
        </w:rPr>
        <w:t>cfDNA</w:t>
      </w:r>
      <w:proofErr w:type="spellEnd"/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704C" w:rsidRPr="00240AD8">
        <w:rPr>
          <w:rFonts w:ascii="Times New Roman" w:hAnsi="Times New Roman" w:cs="Times New Roman"/>
          <w:sz w:val="24"/>
          <w:szCs w:val="24"/>
          <w:lang w:val="en-GB"/>
        </w:rPr>
        <w:t>enables</w:t>
      </w:r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to identify patients at higher risk of ED and partially patients at higher risk of HPD. Patients presenting </w:t>
      </w:r>
      <w:proofErr w:type="spellStart"/>
      <w:r w:rsidRPr="00240AD8">
        <w:rPr>
          <w:rFonts w:ascii="Times New Roman" w:hAnsi="Times New Roman" w:cs="Times New Roman"/>
          <w:sz w:val="24"/>
          <w:szCs w:val="24"/>
          <w:lang w:val="en-GB"/>
        </w:rPr>
        <w:t>cfDNA</w:t>
      </w:r>
      <w:proofErr w:type="spellEnd"/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at T2 above the pre-established cut-off values</w:t>
      </w:r>
      <w:r w:rsidR="0002704C"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are considered at high-risk of detrimental effects and</w:t>
      </w:r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could be discussed for treatment modification. In the presence of </w:t>
      </w:r>
      <w:proofErr w:type="spellStart"/>
      <w:r w:rsidRPr="00240AD8">
        <w:rPr>
          <w:rFonts w:ascii="Times New Roman" w:hAnsi="Times New Roman" w:cs="Times New Roman"/>
          <w:sz w:val="24"/>
          <w:szCs w:val="24"/>
          <w:lang w:val="en-GB"/>
        </w:rPr>
        <w:t>cfDNA</w:t>
      </w:r>
      <w:proofErr w:type="spellEnd"/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levels below the cut-off value, NGS analysis is suggested in order to identify patients at higher risk for HPD</w:t>
      </w:r>
      <w:r w:rsidR="0002704C"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based on VAF values</w:t>
      </w:r>
      <w:r w:rsidRPr="00240AD8">
        <w:rPr>
          <w:rFonts w:ascii="Times New Roman" w:hAnsi="Times New Roman" w:cs="Times New Roman"/>
          <w:sz w:val="24"/>
          <w:szCs w:val="24"/>
          <w:lang w:val="en-GB"/>
        </w:rPr>
        <w:t>. Cut-off values indicated in the figure are those identified in this study.</w:t>
      </w:r>
    </w:p>
    <w:p w14:paraId="4ACA434B" w14:textId="09EA476F" w:rsidR="00A7120F" w:rsidRPr="00240AD8" w:rsidRDefault="00A7120F" w:rsidP="003675E7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2626EE9" w14:textId="77777777" w:rsidR="002E4130" w:rsidRPr="00240AD8" w:rsidRDefault="002E4130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4FBB24C5" w14:textId="77777777" w:rsidR="002E4130" w:rsidRPr="00240AD8" w:rsidRDefault="002E4130" w:rsidP="002E4130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 TABLES.</w:t>
      </w:r>
    </w:p>
    <w:p w14:paraId="5351C711" w14:textId="659F3D13" w:rsidR="002E4130" w:rsidRPr="00240AD8" w:rsidRDefault="002E4130" w:rsidP="002E4130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Table 1. Logistic regression predicting the risk of experiencing early death and/ or </w:t>
      </w:r>
      <w:proofErr w:type="spellStart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hyperprogression</w:t>
      </w:r>
      <w:proofErr w:type="spellEnd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ccording to clinical characteristics.</w:t>
      </w:r>
    </w:p>
    <w:tbl>
      <w:tblPr>
        <w:tblW w:w="97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027"/>
        <w:gridCol w:w="1525"/>
        <w:gridCol w:w="709"/>
        <w:gridCol w:w="2194"/>
        <w:gridCol w:w="851"/>
      </w:tblGrid>
      <w:tr w:rsidR="002E4130" w:rsidRPr="00240AD8" w14:paraId="7FE03829" w14:textId="77777777" w:rsidTr="002E4130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9FE97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8CE7C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63D8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detrimental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effects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/N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D6D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univariate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64B0D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multiple</w:t>
            </w:r>
          </w:p>
        </w:tc>
      </w:tr>
      <w:tr w:rsidR="002E4130" w:rsidRPr="00240AD8" w14:paraId="612A9038" w14:textId="77777777" w:rsidTr="002E4130">
        <w:trPr>
          <w:trHeight w:val="255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76EDC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4D266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8832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187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OR(</w:t>
            </w:r>
            <w:proofErr w:type="gram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95%CI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F73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P value</w:t>
            </w:r>
          </w:p>
        </w:tc>
        <w:tc>
          <w:tcPr>
            <w:tcW w:w="2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72504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OR(</w:t>
            </w:r>
            <w:proofErr w:type="gram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95%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7F353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 (</w:t>
            </w: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Wald's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 test)</w:t>
            </w:r>
          </w:p>
        </w:tc>
      </w:tr>
      <w:tr w:rsidR="002E4130" w:rsidRPr="00240AD8" w14:paraId="3F217045" w14:textId="77777777" w:rsidTr="002E4130">
        <w:trPr>
          <w:trHeight w:val="240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A87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B655A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ntinous</w:t>
            </w:r>
            <w:proofErr w:type="spellEnd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ariable</w:t>
            </w:r>
            <w:proofErr w:type="spellEnd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C126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B1B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8 (0.94,1.02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969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247</w:t>
            </w:r>
          </w:p>
        </w:tc>
        <w:tc>
          <w:tcPr>
            <w:tcW w:w="2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300D6A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238910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3CDB2083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B0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047F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4246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/1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6F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A32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AB51D6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136C2C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58AADCB6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21B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991C5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A0B0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/6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05C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76 (0.35,1.6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A07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50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4CB15F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E17231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99C2FD0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0F8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moking</w:t>
            </w: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8178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ABF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/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E91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066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11B7E5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6CA4A9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E1BA679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17C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FA21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719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/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ABF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8 (0.3,3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F0D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9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55191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B1191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FFB24AF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4F1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DFF9A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rm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37848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/9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4AF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7 (0.36,3.2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B5D7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90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48CA53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2AB482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F3C57C1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097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erformance status</w:t>
            </w: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12E9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4CD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/7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7F9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EA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FD4BFA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FC8A3A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730C91B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F2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DCA4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43C3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/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74E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27 (0.59,2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367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54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AC081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BF3A6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B60AFDD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C70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45169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3DD38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1/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906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1 (0.11, 10.6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77F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9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322041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B02F43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52C1266F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8AC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Histology</w:t>
            </w:r>
            <w:proofErr w:type="spellEnd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BCF1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denocarcinom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578B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/1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623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8F0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A86D2F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15847A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3FB73499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519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9220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quamous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BD06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/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828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58 (0.6,4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A8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AB55A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00CCA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541584D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B1F0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C34A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th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CDD3C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/1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163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28 (0.33,5.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50D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71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088050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D36AAC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70031D54" w14:textId="77777777" w:rsidTr="002E4130">
        <w:trPr>
          <w:trHeight w:val="24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53F9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Theme="majorHAnsi" w:hAnsiTheme="majorHAnsi" w:cstheme="majorHAnsi"/>
                <w:bCs/>
                <w:sz w:val="18"/>
                <w:szCs w:val="18"/>
              </w:rPr>
              <w:t>PD-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C45CF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&lt;50% 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304269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/5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06A3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7C96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57E62CD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3453056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7F0D85CB" w14:textId="77777777" w:rsidTr="002E4130">
        <w:trPr>
          <w:trHeight w:val="24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90259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BDA4A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≥50%  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20713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/64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6349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1 (0.25,1.46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CC37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266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AB3D66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034A79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7CD329C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C35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Stage</w:t>
            </w: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EB5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-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5E8B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/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09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FF6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9F713D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C1E72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687D9F8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5F0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9F0B3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II-I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3FCB5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33/15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2AB5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45 (0.31,6.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A8C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63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16C01F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794E7A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1962B02A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2F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Extrathoracic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ites</w:t>
            </w:r>
            <w:proofErr w:type="spellEnd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24D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3C45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/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200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54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19E65C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4B25B3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B16E822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AE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435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5185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/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514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63 (0.55,4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0D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37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73FAE0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26 (0.7,7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03D53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6A86C43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3BB1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2B8E2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BB02A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/5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EAA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04 (</w:t>
            </w:r>
            <w:proofErr w:type="gram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93,13.14</w:t>
            </w:r>
            <w:proofErr w:type="gramEnd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3AF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&lt; 0.00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923746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.47 (</w:t>
            </w:r>
            <w:proofErr w:type="gram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46,63.27</w:t>
            </w:r>
            <w:proofErr w:type="gramEnd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034DA5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002</w:t>
            </w:r>
          </w:p>
        </w:tc>
      </w:tr>
      <w:tr w:rsidR="002E4130" w:rsidRPr="00240AD8" w14:paraId="50339DB1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EC1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N.r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of metastatic si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9EA2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-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AA2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/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46D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67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470232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D01916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563E8B15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56C8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0B5EF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2-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04B38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/9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826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92 (0.88,4.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27CB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7767E1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7D15F3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501A7FB0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971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Bone/Liver/Brain</w:t>
            </w: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48B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871F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/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6C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5EC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25BFA1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D96753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A55454B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673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9DF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ra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CEEB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/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0FA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57 (</w:t>
            </w:r>
            <w:proofErr w:type="gram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75,17.74</w:t>
            </w:r>
            <w:proofErr w:type="gramEnd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257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1BC98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0F199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1A2F621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1C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0C35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ve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00BA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/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79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69 (</w:t>
            </w:r>
            <w:proofErr w:type="gram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3,11.55</w:t>
            </w:r>
            <w:proofErr w:type="gramEnd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EB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18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EB574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D7F245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BC0ADF1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A8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F1BF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0208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/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7F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05 (0.69,6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188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19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6E1F6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FB69D6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532CA54B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DBB42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5C278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ultipl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25A39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7/1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145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18 (</w:t>
            </w:r>
            <w:proofErr w:type="gramStart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38,12.69</w:t>
            </w:r>
            <w:proofErr w:type="gramEnd"/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6E4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C119DF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AE5F67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31AA8F29" w14:textId="77777777" w:rsidTr="002E4130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E105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reatment lines</w:t>
            </w: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3770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A41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/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A5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4D6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F418D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69172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7C85F53" w14:textId="77777777" w:rsidTr="002E4130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2D6C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B986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1B3CF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/10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CB0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6 (0.45,2.0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442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.91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</w:tcPr>
          <w:p w14:paraId="306E5A2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</w:tcPr>
          <w:p w14:paraId="1484DAB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6CFDC4BF" w14:textId="77777777" w:rsidR="002E4130" w:rsidRPr="00240AD8" w:rsidRDefault="002E4130" w:rsidP="002E413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71CC2B" w14:textId="77777777" w:rsidR="002E4130" w:rsidRPr="00240AD8" w:rsidRDefault="002E4130" w:rsidP="002E413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B28654" w14:textId="77777777" w:rsidR="002E4130" w:rsidRPr="00240AD8" w:rsidRDefault="002E4130" w:rsidP="002E413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1D83642" w14:textId="750AA8A4" w:rsidR="002E4130" w:rsidRPr="00240AD8" w:rsidRDefault="002E4130" w:rsidP="002E4130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l Table 2. Details of </w:t>
      </w:r>
      <w:proofErr w:type="spellStart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cfDNA</w:t>
      </w:r>
      <w:proofErr w:type="spellEnd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concentration and the single nucleotide variations (SNV) identified at T1 and T2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20"/>
        <w:gridCol w:w="1007"/>
        <w:gridCol w:w="1256"/>
        <w:gridCol w:w="960"/>
        <w:gridCol w:w="1303"/>
        <w:gridCol w:w="965"/>
        <w:gridCol w:w="1418"/>
      </w:tblGrid>
      <w:tr w:rsidR="002E4130" w:rsidRPr="00240AD8" w14:paraId="6B113A57" w14:textId="77777777" w:rsidTr="002E4130"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517A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8471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DC10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12B4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02426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A606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</w:tr>
      <w:tr w:rsidR="002E4130" w:rsidRPr="00240AD8" w14:paraId="15362025" w14:textId="77777777" w:rsidTr="002E4130"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FD2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atient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AB7FAE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linical featur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C7D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Ge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2F7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NV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13D62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VAF-1 (%)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bottom"/>
            <w:hideMark/>
          </w:tcPr>
          <w:p w14:paraId="450C81A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fDNA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oncentration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#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761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VAF-2 (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D7D912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fDNA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oncentration</w:t>
            </w:r>
            <w:proofErr w:type="spellEnd"/>
            <w:r w:rsidRPr="00240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#</w:t>
            </w:r>
          </w:p>
        </w:tc>
      </w:tr>
      <w:tr w:rsidR="002E4130" w:rsidRPr="00240AD8" w14:paraId="1551A5A8" w14:textId="77777777" w:rsidTr="002E4130"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EDE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#M43 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952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 - HPD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CC8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KRAS                                                  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6B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y12Asp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E1B5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32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C2DD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76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C1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3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146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.75</w:t>
            </w:r>
          </w:p>
        </w:tc>
      </w:tr>
      <w:tr w:rsidR="002E4130" w:rsidRPr="00240AD8" w14:paraId="5D27CB74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DE6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A3A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F2B4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KD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C85C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Pro667Hi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342F3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04B66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BB0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D01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E3226AC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129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B81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368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PMS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A6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Ala38V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933D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6F6E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B6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FC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.40</w:t>
            </w:r>
          </w:p>
        </w:tc>
      </w:tr>
      <w:tr w:rsidR="002E4130" w:rsidRPr="00240AD8" w14:paraId="2D78DA9F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62DB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6B9C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29D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RE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2C2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y733As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BC57C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.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FC94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E4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984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89A172A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CA8D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CF4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38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E0A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Ala159Pro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C6AB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.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79DD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12E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3BA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FBA8904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612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E62A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C0A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E05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Leu130H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927EC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16D7A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44C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BD6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391DB6F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1B7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B8B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DED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AP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4F0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Ser1503*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FB8BD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31877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7C1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3E12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6E017C92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D64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43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B73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4C0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144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Arg181Pro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55F7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C9EF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24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2A2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.17</w:t>
            </w:r>
          </w:p>
        </w:tc>
      </w:tr>
      <w:tr w:rsidR="002E4130" w:rsidRPr="00240AD8" w14:paraId="1A5F0E92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4D09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426A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763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KIT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F0A3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Tyr95Ph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E8E19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.3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22208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1B3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E7D0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777F0D17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C42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88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6F6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591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PIK3C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CD59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u545Ly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FB388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9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B48D1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.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5F43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7A12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.78</w:t>
            </w:r>
          </w:p>
        </w:tc>
      </w:tr>
      <w:tr w:rsidR="002E4130" w:rsidRPr="00240AD8" w14:paraId="6E3B035B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321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3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F38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F6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DKN2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E2D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sp108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A638F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E3B7F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8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C7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25E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4.35</w:t>
            </w:r>
          </w:p>
        </w:tc>
      </w:tr>
      <w:tr w:rsidR="002E4130" w:rsidRPr="00240AD8" w14:paraId="43C76519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E3C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5E74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6F3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KRAS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4F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y12Cy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CB009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E2B16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31E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40D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F7C3D11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B62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D7F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946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RB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45E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n471*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C966C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.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7900A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625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6B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18FA81F6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98A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2D71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26F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70B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Glu17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59D7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.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C652D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EAE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8AC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54558A27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89A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392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EB8E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STK11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5C0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u293*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BD001F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.6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E73C4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BBB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527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6666D2F1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DBB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3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351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74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AR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146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Val478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C433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.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BEE6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3D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C54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.65</w:t>
            </w:r>
          </w:p>
        </w:tc>
      </w:tr>
      <w:tr w:rsidR="002E4130" w:rsidRPr="00240AD8" w14:paraId="7A8D3EAA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BB1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5D9B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E80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KDR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99B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Tyr927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4737E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98AB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6AF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38D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7F9A57DC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9EB9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754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380A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PDCD1LG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9E4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816+2T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477C1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3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71285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5A09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CA6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4633D96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849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3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5D7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521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A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DC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Gln58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0667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C6CD2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0B6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B3F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.18</w:t>
            </w:r>
          </w:p>
        </w:tc>
      </w:tr>
      <w:tr w:rsidR="002E4130" w:rsidRPr="00240AD8" w14:paraId="5A7E2528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6D13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339E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35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1A4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Glu11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8F450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57B22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33C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EFD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163C5245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AC1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752F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21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918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RG158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DC9BD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.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4484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865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395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1806EFC4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E5C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393B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3CB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BRCA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04E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Thr2350S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9FF68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.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C10A9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CDC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D28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7B8727C6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F590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A78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095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PIK3R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12F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Ser628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132DF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D7C74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72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AA1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2A72867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BFE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ED3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3365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RET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4A4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rg79L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F7234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.9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10E9D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83D9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FAB3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FAE2975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5DAB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3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D25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B1E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5B7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6FB41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5C155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.3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AB2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D22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.62</w:t>
            </w:r>
          </w:p>
        </w:tc>
      </w:tr>
      <w:tr w:rsidR="002E4130" w:rsidRPr="00240AD8" w14:paraId="292421C0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55C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93A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5DD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D77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4E53C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F0126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.2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5DA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8DC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.82</w:t>
            </w:r>
          </w:p>
        </w:tc>
      </w:tr>
      <w:tr w:rsidR="002E4130" w:rsidRPr="00240AD8" w14:paraId="1BD62CDA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926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301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B94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A6F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217CC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BD459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9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CDE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00B1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.43</w:t>
            </w:r>
          </w:p>
        </w:tc>
      </w:tr>
      <w:tr w:rsidR="002E4130" w:rsidRPr="00240AD8" w14:paraId="116B62B4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633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FB6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E17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FBXW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42F1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rg65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9E8D7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61CD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12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400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.96</w:t>
            </w:r>
          </w:p>
        </w:tc>
      </w:tr>
      <w:tr w:rsidR="002E4130" w:rsidRPr="00240AD8" w14:paraId="246DA7B7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472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03C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BEB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54ED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Glu29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EDB95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ECEDF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EE8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C4C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84A9A60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B6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29E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39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AL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B9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Pro307Leu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FE9FE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A574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B1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C0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3.92</w:t>
            </w:r>
          </w:p>
        </w:tc>
      </w:tr>
      <w:tr w:rsidR="002E4130" w:rsidRPr="00240AD8" w14:paraId="1A32A079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96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748E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580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IDH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184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Arg132H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A6FD4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FBAC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354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3F4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75FF6065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0A5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70EA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9B8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STK1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75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.375-2A&gt;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690F5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E7B9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E4F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02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237AEAB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06CA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5636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5D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FE6A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rg249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09DC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2114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4BF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A41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3A386D9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A55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146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6968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A5E9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His168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AC7A2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.3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D6670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815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D9B8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E577175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8E44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1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99D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P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88D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PTCH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FDA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Ala793Ser                                                                           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1B673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7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5421A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9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71D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15D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23</w:t>
            </w:r>
          </w:p>
        </w:tc>
      </w:tr>
      <w:tr w:rsidR="002E4130" w:rsidRPr="00240AD8" w14:paraId="634F24B3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709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327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P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F91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KRA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7BC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Ala146Th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51EAE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ACFAC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45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438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.80</w:t>
            </w:r>
          </w:p>
        </w:tc>
      </w:tr>
      <w:tr w:rsidR="002E4130" w:rsidRPr="00240AD8" w14:paraId="1B96268B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FC9A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7273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7467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KEAP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F78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y378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82EE0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.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F16EC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E75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FCC8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1434296C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1719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B36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P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F840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290C4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.993+1G&gt;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C91D2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6FD90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.8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B68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C527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.59</w:t>
            </w:r>
          </w:p>
        </w:tc>
      </w:tr>
      <w:tr w:rsidR="002E4130" w:rsidRPr="00240AD8" w14:paraId="513AF50C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E2B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343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P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16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RB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31B2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Arg262Gl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75711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.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196D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09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E5B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.4</w:t>
            </w:r>
          </w:p>
        </w:tc>
      </w:tr>
      <w:tr w:rsidR="002E4130" w:rsidRPr="00240AD8" w14:paraId="6785F758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BD73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ACA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547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TP5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563D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His179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330E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.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18D26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BA2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F9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9210876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CA0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41D1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DAC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KD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3B9D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Ser968Ile                                                        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D288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8781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B4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C0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93CE882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608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F76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6AE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MSH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24F0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Leu1264Val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E860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.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977A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9D0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F63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58FCF97F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7EE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FFAF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BA4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TERT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65EB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.-146C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DC930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0104A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57D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050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7EB1CF50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C704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1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D1AC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383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230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n192*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F2418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C868D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9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5AD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C5E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73</w:t>
            </w:r>
          </w:p>
        </w:tc>
      </w:tr>
      <w:tr w:rsidR="002E4130" w:rsidRPr="00240AD8" w14:paraId="7CDB6F3D" w14:textId="77777777" w:rsidTr="002E4130"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B357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6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C97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30B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TP53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7EAE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Ile255Ph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1C1EA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8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D19C8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6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DC98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D9BAA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48</w:t>
            </w:r>
          </w:p>
        </w:tc>
      </w:tr>
      <w:tr w:rsidR="002E4130" w:rsidRPr="00240AD8" w14:paraId="59F03AA2" w14:textId="77777777" w:rsidTr="002E4130"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62B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0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1A03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A3F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it-IT"/>
              </w:rPr>
              <w:t>A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A2A5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n58Leu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B74AF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39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C4774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.4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589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0FC6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.44</w:t>
            </w:r>
          </w:p>
        </w:tc>
      </w:tr>
      <w:tr w:rsidR="002E4130" w:rsidRPr="00240AD8" w14:paraId="4703D571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47A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85DC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D86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F99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E14B4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12AD1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.3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6A58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9D3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.73</w:t>
            </w:r>
          </w:p>
        </w:tc>
      </w:tr>
      <w:tr w:rsidR="002E4130" w:rsidRPr="00240AD8" w14:paraId="2BC89550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2C0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DB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3C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KRAS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22C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y12As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700D6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.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C011A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DB3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3CA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.53</w:t>
            </w:r>
          </w:p>
        </w:tc>
      </w:tr>
      <w:tr w:rsidR="002E4130" w:rsidRPr="00240AD8" w14:paraId="7891EBEB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4D71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233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30902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16524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Tyr220C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6027D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.3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E4609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9FE1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5502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07B572DC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963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F7D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BFB9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KEAP1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F473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u134*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0CCD4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2BBAC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.4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2DC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826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.07</w:t>
            </w:r>
          </w:p>
        </w:tc>
      </w:tr>
      <w:tr w:rsidR="002E4130" w:rsidRPr="00240AD8" w14:paraId="5E10F178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12D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903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262B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AP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17A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u1345*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595C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C0800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AE3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0797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50</w:t>
            </w:r>
          </w:p>
        </w:tc>
      </w:tr>
      <w:tr w:rsidR="002E4130" w:rsidRPr="00240AD8" w14:paraId="4BDB3891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729E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F210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16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28B9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la159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10C0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D70D8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F67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E68E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6A9CEC44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DF1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5CC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053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STK11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88D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His154Leu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7657A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1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0C85D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83F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307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346FA623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DEE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1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CA2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E7D7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0863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Gln33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9BE1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9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CEC84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4E0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E3D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.04</w:t>
            </w:r>
          </w:p>
        </w:tc>
      </w:tr>
      <w:tr w:rsidR="002E4130" w:rsidRPr="00240AD8" w14:paraId="0CA4AD6B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650F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0DA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D1AD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4C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rg248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3857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5519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1D99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15273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B80021A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98B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A32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21D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APC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C77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Gln1611G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F7E70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67371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35C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412C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CA75CDD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7BA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1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B30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E8B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6A88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AB9E1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DD369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.4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355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E44F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.58</w:t>
            </w:r>
          </w:p>
        </w:tc>
      </w:tr>
      <w:tr w:rsidR="002E4130" w:rsidRPr="00240AD8" w14:paraId="7885BC29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748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1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D74F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600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ACCA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C92AA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75632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314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121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33</w:t>
            </w:r>
          </w:p>
        </w:tc>
      </w:tr>
      <w:tr w:rsidR="002E4130" w:rsidRPr="00240AD8" w14:paraId="73D13EBA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749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6B7D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FF1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KDR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5866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Trp364*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81DDE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2BDC5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.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9AA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BB6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90</w:t>
            </w:r>
          </w:p>
        </w:tc>
      </w:tr>
      <w:tr w:rsidR="002E4130" w:rsidRPr="00240AD8" w14:paraId="28D23F98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689F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69C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3B0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3A1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E6579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BA5B46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2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611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DFA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.60</w:t>
            </w:r>
          </w:p>
        </w:tc>
      </w:tr>
      <w:tr w:rsidR="002E4130" w:rsidRPr="00240AD8" w14:paraId="3F6CB7BB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4F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839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4658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A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4A5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n58Leu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0A406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545DC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1F9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5B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28</w:t>
            </w:r>
          </w:p>
        </w:tc>
      </w:tr>
      <w:tr w:rsidR="002E4130" w:rsidRPr="00240AD8" w14:paraId="774C6F6C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4A4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CC0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006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BC4D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His214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4BFF2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2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88E6E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EA39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1E9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B341482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7EC4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FAD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621E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KRAS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C1A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y12V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54437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ACD704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8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838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EB78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.32</w:t>
            </w:r>
          </w:p>
        </w:tc>
      </w:tr>
      <w:tr w:rsidR="002E4130" w:rsidRPr="00240AD8" w14:paraId="55B83984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DF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61A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BC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BRA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178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y596Ar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9910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C899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12F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801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61</w:t>
            </w:r>
          </w:p>
        </w:tc>
      </w:tr>
      <w:tr w:rsidR="002E4130" w:rsidRPr="00240AD8" w14:paraId="156F12DE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4F2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489C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606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90E3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Gly245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4407C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EBBA7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E25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0AE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58819CAA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50B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F242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79B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DDR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FE2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Glu583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3D3A3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F1DF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036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1208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782F717E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04D7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9934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255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KEAP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AFC9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rg536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696D7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83D1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D90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A492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339006E7" w14:textId="77777777" w:rsidTr="002E4130"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E3B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91F7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E9570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SC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A1F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Ser740C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7D1DA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E76DD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2A6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5B9A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E3D42AD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A23C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#M2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B3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B5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KRA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4EDB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Gly12Al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BA25BD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.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46990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0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0E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E51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.92</w:t>
            </w:r>
          </w:p>
        </w:tc>
      </w:tr>
      <w:tr w:rsidR="002E4130" w:rsidRPr="00240AD8" w14:paraId="36DAE59B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BDFC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643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1E326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TP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F78E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p.Arg306*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0CD8C1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.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E4399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D2D0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7C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4BCF91C5" w14:textId="77777777" w:rsidTr="002E4130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4381" w14:textId="77777777" w:rsidR="002E4130" w:rsidRPr="00240AD8" w:rsidRDefault="002E4130" w:rsidP="002E4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752" w14:textId="77777777" w:rsidR="002E4130" w:rsidRPr="00240AD8" w:rsidRDefault="002E4130" w:rsidP="002E41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CC1D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MSH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0E2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rg621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A38A9B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.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09213E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58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B737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130" w:rsidRPr="00240AD8" w14:paraId="253B46B7" w14:textId="77777777" w:rsidTr="002E4130"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15C5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134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8C6F1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MTOR 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C2DA" w14:textId="77777777" w:rsidR="002E4130" w:rsidRPr="00240AD8" w:rsidRDefault="002E4130" w:rsidP="002E4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.Ala1792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C3DA9F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A6CCC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6915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AFC3C" w14:textId="77777777" w:rsidR="002E4130" w:rsidRPr="00240AD8" w:rsidRDefault="002E4130" w:rsidP="002E4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6E14A7CE" w14:textId="77777777" w:rsidR="002E4130" w:rsidRPr="00240AD8" w:rsidRDefault="002E4130" w:rsidP="002E4130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976750F" w14:textId="17705C6C" w:rsidR="002E4130" w:rsidRPr="00240AD8" w:rsidRDefault="002E4130" w:rsidP="002E4130">
      <w:pPr>
        <w:rPr>
          <w:rFonts w:eastAsia="Calibri" w:cstheme="minorHAnsi"/>
          <w:sz w:val="20"/>
          <w:szCs w:val="20"/>
          <w:lang w:val="en-GB"/>
        </w:rPr>
      </w:pPr>
      <w:r w:rsidRPr="00240AD8">
        <w:rPr>
          <w:rFonts w:eastAsia="Calibri" w:cstheme="minorHAnsi"/>
          <w:sz w:val="20"/>
          <w:szCs w:val="20"/>
          <w:lang w:val="en-GB"/>
        </w:rPr>
        <w:t xml:space="preserve">*EGFR amplification was detected in patient #M243 and a RET-KIFT5 fusion was detected in #M288 patient, both at T1 and T2. </w:t>
      </w:r>
    </w:p>
    <w:p w14:paraId="40759797" w14:textId="77777777" w:rsidR="002E4130" w:rsidRPr="00240AD8" w:rsidRDefault="002E4130" w:rsidP="002E4130">
      <w:pPr>
        <w:rPr>
          <w:rFonts w:ascii="Calibri" w:eastAsia="Times New Roman" w:hAnsi="Calibri" w:cs="Calibri"/>
          <w:bCs/>
          <w:color w:val="000000"/>
          <w:sz w:val="20"/>
          <w:szCs w:val="20"/>
          <w:lang w:val="en-US" w:eastAsia="it-IT"/>
        </w:rPr>
      </w:pPr>
      <w:r w:rsidRPr="00240AD8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  <w:lang w:val="en-US" w:eastAsia="it-IT"/>
        </w:rPr>
        <w:t>#</w:t>
      </w:r>
      <w:r w:rsidRPr="00240AD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it-IT"/>
        </w:rPr>
        <w:t xml:space="preserve"> </w:t>
      </w:r>
      <w:proofErr w:type="spellStart"/>
      <w:r w:rsidRPr="00240AD8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it-IT"/>
        </w:rPr>
        <w:t>cfDNA</w:t>
      </w:r>
      <w:proofErr w:type="spellEnd"/>
      <w:r w:rsidRPr="00240AD8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it-IT"/>
        </w:rPr>
        <w:t xml:space="preserve"> concentration - ng per ml of plasma</w:t>
      </w:r>
    </w:p>
    <w:p w14:paraId="03420DDE" w14:textId="77777777" w:rsidR="002E4130" w:rsidRPr="00240AD8" w:rsidRDefault="002E4130" w:rsidP="003675E7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  <w:sectPr w:rsidR="002E4130" w:rsidRPr="00240AD8" w:rsidSect="00A9090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EFA3A6E" w14:textId="26961E94" w:rsidR="009663E8" w:rsidRPr="00240AD8" w:rsidRDefault="009663E8" w:rsidP="00297DB7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2E4130"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3</w:t>
      </w: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 Sequencing parameters of all analysed samples.</w:t>
      </w:r>
    </w:p>
    <w:p w14:paraId="59A03D26" w14:textId="6012199A" w:rsidR="009663E8" w:rsidRPr="00240AD8" w:rsidRDefault="009663E8" w:rsidP="009663E8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Analysis and variant calling </w:t>
      </w:r>
      <w:proofErr w:type="gramStart"/>
      <w:r w:rsidRPr="00240AD8">
        <w:rPr>
          <w:rFonts w:ascii="Times New Roman" w:hAnsi="Times New Roman" w:cs="Times New Roman"/>
          <w:sz w:val="24"/>
          <w:szCs w:val="24"/>
          <w:lang w:val="en-GB"/>
        </w:rPr>
        <w:t>was</w:t>
      </w:r>
      <w:proofErr w:type="gramEnd"/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performed using the AVENIO </w:t>
      </w:r>
      <w:proofErr w:type="spellStart"/>
      <w:r w:rsidRPr="00240AD8">
        <w:rPr>
          <w:rFonts w:ascii="Times New Roman" w:hAnsi="Times New Roman" w:cs="Times New Roman"/>
          <w:sz w:val="24"/>
          <w:szCs w:val="24"/>
          <w:lang w:val="en-GB"/>
        </w:rPr>
        <w:t>ctDNA</w:t>
      </w:r>
      <w:proofErr w:type="spellEnd"/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 analysis software (Roche Diagnostics). </w:t>
      </w:r>
      <w:r w:rsidR="00A442B5"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The 2sequencing depth” parameter represents the depth of sequenced and aligned on-target reads for the sample, whereas the “unique depth” is the depth of unique sequenced DNA fragments, with duplicates removed. </w:t>
      </w:r>
      <w:r w:rsidRPr="00240AD8">
        <w:rPr>
          <w:rFonts w:ascii="Times New Roman" w:hAnsi="Times New Roman" w:cs="Times New Roman"/>
          <w:sz w:val="24"/>
          <w:szCs w:val="24"/>
          <w:lang w:val="en-GB"/>
        </w:rPr>
        <w:t xml:space="preserve">The “theoretical sensitivity” parameter for each sequenced library represents the probability of detecting a variant molecule at a limit of detection (0.5% VAF). This value is calculated for the median, 5th percentile, and 95th percentile of depth within the sampl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793"/>
        <w:gridCol w:w="924"/>
        <w:gridCol w:w="924"/>
        <w:gridCol w:w="999"/>
        <w:gridCol w:w="1090"/>
        <w:gridCol w:w="1120"/>
        <w:gridCol w:w="923"/>
        <w:gridCol w:w="923"/>
        <w:gridCol w:w="923"/>
        <w:gridCol w:w="923"/>
        <w:gridCol w:w="1092"/>
        <w:gridCol w:w="1303"/>
        <w:gridCol w:w="1426"/>
      </w:tblGrid>
      <w:tr w:rsidR="009663E8" w:rsidRPr="00240AD8" w14:paraId="4CA135C8" w14:textId="77777777" w:rsidTr="009663E8">
        <w:trPr>
          <w:trHeight w:val="852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29B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  <w:t>Patient I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7E5B5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  <w:t>Clinical feature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2217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AD9C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  <w:t>Input DNA Mass (ng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1715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  <w:t>Sequencing Depth Median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5424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  <w:t>Sequencing Depth 5th Percentil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DC3A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it-IT"/>
              </w:rPr>
              <w:t>Sequencing Depth 95t</w:t>
            </w: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h Percentil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7367B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Unique</w:t>
            </w:r>
            <w:proofErr w:type="spellEnd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Depth </w:t>
            </w: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Median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C1E69A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Unique</w:t>
            </w:r>
            <w:proofErr w:type="spellEnd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Depth 5th Percentil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8543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Unique</w:t>
            </w:r>
            <w:proofErr w:type="spellEnd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Depth 95th Percentil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3E3F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On-Target Rat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DBC9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heoretical</w:t>
            </w:r>
            <w:proofErr w:type="spellEnd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Sensitivity</w:t>
            </w:r>
            <w:proofErr w:type="spellEnd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Median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8034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heoretical</w:t>
            </w:r>
            <w:proofErr w:type="spellEnd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Sensitivity</w:t>
            </w:r>
            <w:proofErr w:type="spellEnd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5th Percentil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2BD9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heoretical</w:t>
            </w:r>
            <w:proofErr w:type="spellEnd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Sensitivity</w:t>
            </w:r>
            <w:proofErr w:type="spellEnd"/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95th Percentile</w:t>
            </w:r>
          </w:p>
        </w:tc>
      </w:tr>
      <w:tr w:rsidR="009663E8" w:rsidRPr="00240AD8" w14:paraId="30DDC066" w14:textId="77777777" w:rsidTr="009663E8">
        <w:trPr>
          <w:trHeight w:val="300"/>
        </w:trPr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1C4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 xml:space="preserve">#M43 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28A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 - HPD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7C1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793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,6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EC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649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1FE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27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2DF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64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F3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75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950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09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495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8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9A7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4,92%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B29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A2F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81%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186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B2567EA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AE8B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72C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072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01F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,2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2D6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635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DB8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12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E66B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85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968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9870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5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8E3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4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25F9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4,95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29F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3AE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9D0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3A6CAEFB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3E1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1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07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09E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209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4,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03F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65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D16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7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338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6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1E8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8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72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C83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0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B3C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,06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07E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FEC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8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1EE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0EBAF2D0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1A0F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C5A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3C4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BBF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8,9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EF21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5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C7D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12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CC5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58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BB3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70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DFE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65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174F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2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E01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9,68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4F9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E11C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8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CDA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665941F0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D94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43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A3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89F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F4C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,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050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7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01D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7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5A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93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5B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55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0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C45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4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B3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,55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34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70F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7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7D2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04DE500B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843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ADE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8B0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595D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1D88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96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BBA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3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F4D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2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259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5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D5F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5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42D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27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9115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2,01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B0B5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F3FE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86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7FD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6EB9B009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64A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88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20E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38D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5F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6,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41D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55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BC0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1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B2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56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F04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BE7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0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8E5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0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81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,63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88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C2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6E9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180FD954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472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5CA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BF4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17CA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E50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75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BBE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9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1405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055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7A9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24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1A7A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9A3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8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58A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,00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86E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871B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120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4EDD585B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5F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3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403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64B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4D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,8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45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4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A6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E7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9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79A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4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61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3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7CA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6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D7E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84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C7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790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5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426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1C0634A8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821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5677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F03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57C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596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4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158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68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4DD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0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EA8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9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0F9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B43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40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8DA8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9,28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60F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70C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8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B004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4F0DB67F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BF7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3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E98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A4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A4B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0,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6CD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2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AA6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2EF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95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D6F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2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B8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3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49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5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589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,64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837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CB5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C2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7ECF0F5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02A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666D7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FE3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D2C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291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29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F01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23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2D3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4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A42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9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016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8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82D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94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D1A9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,98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22FE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A65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D68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58B6119F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CC0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3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3CD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102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6E2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1,8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C0C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1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F8D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0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D0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8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F7D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8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C03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879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1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CF7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,78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09D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98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FAF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31D1FADC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D654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13EF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A4E0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F50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,7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C86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64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87E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93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6B87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3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216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4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04C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FAE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7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2107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2,21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E924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D861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E800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33C9111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A8DB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3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B8B7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88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144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,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8AD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4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40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2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D10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78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8F8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4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973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3A6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1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87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6,93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435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B5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778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08BE3AD6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324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FC3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EB7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3F1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1,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5ABB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09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9CBE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99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FB6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62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E89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17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32BC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6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BCC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7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DBD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4,12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990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834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8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BC7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6992C97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E52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F8F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F8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56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9,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060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18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F07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5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297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63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C0B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7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550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3B7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63F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31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2B7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FAC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6A0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7C9BECA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707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C71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D3B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9C6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,9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6C02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28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B25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05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7933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57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762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35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9EF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7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2E7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59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6E4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7,25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9F3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AE2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491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61B2F7D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42E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1A3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834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F7E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,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178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7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9D1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5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7AF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1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FA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3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40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DBC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8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FC7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23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C2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644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24F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BF79DA1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BB2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CD06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037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4E1D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BC2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33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6C0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4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BE05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5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B36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47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76A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99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A98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8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5771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21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498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DCB5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958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412232F0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790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lastRenderedPageBreak/>
              <w:t>#M2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37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3CF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C6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6,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D6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2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915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0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2D1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9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29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9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A55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B0F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0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8EA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9,15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85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4A5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252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688C5A64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F3D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19A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1AD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E874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4CF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01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677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9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42D1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95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155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0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75F3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9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617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28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0851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9,72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B1E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DB3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F715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3109D02B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A03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3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702A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3C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587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50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3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E9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4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F58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5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FA6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4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603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3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77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2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3E9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7,18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59C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449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52A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3A42369A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C7C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31FF0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D187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BA9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,8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D8E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89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93B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22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21C3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068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0EF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08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F60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1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D57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29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3AE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21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642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AA1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4B1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10CA2389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80D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16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29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4EA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40E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7,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791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3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917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3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3C1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8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AD8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E61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9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D63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7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28B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9,32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DC0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3B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5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62D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5D848F6D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1E62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616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AAF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BE2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,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AFAB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06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698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60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AC74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1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90B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5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60F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75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1BA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2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FF9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50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8F8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1CA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26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9D0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17DD5F2B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400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1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14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9A0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27E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CAE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63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52B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E23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53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F9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4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662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0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04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3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F6D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3,31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B0A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3F1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77E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059B2650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C49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E79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2BF4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192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4A5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85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409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60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FD6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06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5D3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6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AF5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64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C58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9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166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9,14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91E8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ED1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99A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F1D06E1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769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938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F0D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EC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F64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53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EA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1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F35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5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8AF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29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D6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1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EE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42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B73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7DC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BE6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3BCA150A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DA59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EF50" w14:textId="77777777" w:rsidR="009663E8" w:rsidRPr="00240AD8" w:rsidRDefault="009663E8" w:rsidP="00D314F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B40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8E32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557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43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507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89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882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36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0C2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69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EE6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7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511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97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DCF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79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160E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327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D25A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0E7CAC4" w14:textId="77777777" w:rsidTr="009663E8">
        <w:trPr>
          <w:trHeight w:val="288"/>
        </w:trPr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024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57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82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PD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8F8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D0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F8D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97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E14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69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DE4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98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101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98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914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99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2B9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30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B8D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3,49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00A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36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3AC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57D52265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941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F72B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EFC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97D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7,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67C4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13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941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37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3257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3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17B1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98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A71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7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962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59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7925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1,61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E4C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A48D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A2FB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9E31739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F4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1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066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659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F2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,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B8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2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300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3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AE7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99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274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91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9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53D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5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ECD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34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171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105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6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9F2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B4A522D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E76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6AC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3B8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D6F1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,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E48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26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9FB3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64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11F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35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332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4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894D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CEC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831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99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B5C4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CFE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83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A3C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1FDE6CAF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615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E8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87C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44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9,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86D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56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B7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5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5D3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5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9D3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24D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4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FCE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4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4D8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,31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35A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C41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F14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5D977825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4B2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8E8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955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BD1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,5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D63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37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6C7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0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20C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000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E67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84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FBA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87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8643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5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913D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,47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80D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B82F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54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028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CC29CBD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1A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3D5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901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9C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9,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D9E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5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793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7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D3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32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59D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F5F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7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CB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8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C2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51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616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BA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3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E77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5CB58C70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CB7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4EA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106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F2D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8,7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2CF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39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E9C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94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091D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86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8E74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BC4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6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D03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3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EC0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4,86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2790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AC8C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8,93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4769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4BF36674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96E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08B0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E5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E2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56E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6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0C7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9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6F8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63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FB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1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2F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1E0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4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145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2,14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DAE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7C5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578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68BA52F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418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227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344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5E9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3A0E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57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13E1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19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200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56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2337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5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448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2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AE94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8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1FF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4,03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B0F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7797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FCD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4593B90A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CBF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F4E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402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8E3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1,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4A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3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141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6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78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40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18D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1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97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CB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8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E80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,09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FCF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C66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577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C15BD24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86A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9714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DBA40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F6E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,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D01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80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88C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04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320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9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AF45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3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328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249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3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694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9,56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FB1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93C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D47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1151BC6E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DFF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41C0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AFB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25B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4,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57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3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898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8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EDB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2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88B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10E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6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75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2D3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2,12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67E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0F7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72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E77C996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773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509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FDE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998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5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CE85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50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42D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22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5DB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8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E16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78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EA3D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F3A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0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410C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68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3C55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319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8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D85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0ED3E6D0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77FA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6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8EA7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9EE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55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5,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45C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8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CD3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713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4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909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9DC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540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2A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78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CC4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4E7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2,1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8F3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04196F66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704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184B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E551A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856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,2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0F0A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65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BCC7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96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EEC3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97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9AD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56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997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5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845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7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893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,27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2F3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6DE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86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DF1F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661B72CC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5287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1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0E7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24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917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7B5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02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541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6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2E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87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87D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4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B3C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D4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4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6C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6,51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847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D00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3B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185F97B9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F977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21FA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4FFD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C18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63D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77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C68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8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767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259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9C3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5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1631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327E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17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F55F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2,99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88C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FBA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5E6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0F5582D7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42D0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1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FEA7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256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FCD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8E9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97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D91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6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6E4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07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7C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0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8A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523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8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353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23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570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451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666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3C11531F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1F4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21AA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510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0E7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8,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4455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738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537C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9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B6D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888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4801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B81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50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0E9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37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1CF4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34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ABC4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BA9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578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4AD648AC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A2F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1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4A8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C9E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A19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,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A6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6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D90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3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A4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7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74D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572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0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BD4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CF8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7,15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030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D1A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B5C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62E6C5CC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C81A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lastRenderedPageBreak/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4A3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DF5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0C9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9,4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CB95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4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952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07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C7E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45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9327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8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1174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8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E7B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5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7CB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96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9A65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FEE4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2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46E4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263D5F0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0BA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2E9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A13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6C2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6,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5A4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0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398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8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A7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1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26A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148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CA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9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85A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20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39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FD4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BA6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033AB492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32DD4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0F7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D5A4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BE22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,9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EAE8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23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672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81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410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3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231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38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95E9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7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F490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6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9BB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38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D92F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66B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1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F7C2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D85F523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F4B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83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1F1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B42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6,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31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2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D13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8B8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5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56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172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6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B04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7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5D9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0,25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8D3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B67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8,8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E45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3698A2D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3DB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8FF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FC4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D11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6,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454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33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D00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5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BF78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49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3DA5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04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D50A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86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880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95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AB76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7,80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BBD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5F82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53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0AF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331378FD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D41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D8A9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144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675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,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A8C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15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BB0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5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C22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50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A8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6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3F3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DA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F86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,31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E69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F66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8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DFC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E6F256C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609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7E0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398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638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,9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256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557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9E2A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26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C81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9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BC0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7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03AE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15C8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83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79D5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2,01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7EA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C6C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5D1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5056797B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EC2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8F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67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57D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,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1F4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65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62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3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D1A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62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3CE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5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FF8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7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0F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9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7C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1,66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B5A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44E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9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0FD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1659E07B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F3D60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4F9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F54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7ED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4,3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4C48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25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38BF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9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3DC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34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D9F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59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68D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5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DC0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35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66F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88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EAD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5E9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85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B58E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21B8965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84A3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C4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AA7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251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8,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45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9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0D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7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D35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42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CC3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6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D79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1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64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3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7BC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53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29F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27C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8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77E5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7DC443B2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D59D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AD7E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A33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A37C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7,5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CDE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9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C22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5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249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2242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38733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4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A144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74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A39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19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0C0C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49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14B1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A52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99,24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882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2194EE4C" w14:textId="77777777" w:rsidTr="009663E8">
        <w:trPr>
          <w:trHeight w:val="28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EE96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#M2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21F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32C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0F3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62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0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C96F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9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716D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25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516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9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1BD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3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C6D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3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C80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68,98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7E8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24E9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E201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  <w:tr w:rsidR="009663E8" w:rsidRPr="00240AD8" w14:paraId="42876493" w14:textId="77777777" w:rsidTr="009663E8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9A58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1FC5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C7CB" w14:textId="77777777" w:rsidR="009663E8" w:rsidRPr="00240AD8" w:rsidRDefault="009663E8" w:rsidP="00D31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T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A11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50,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FFC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318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B07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430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950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16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188B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9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4EA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308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06BC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47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AF1A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72,00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2AF2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7017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E498" w14:textId="77777777" w:rsidR="009663E8" w:rsidRPr="00240AD8" w:rsidRDefault="009663E8" w:rsidP="00D314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</w:pPr>
            <w:r w:rsidRPr="00240AD8">
              <w:rPr>
                <w:rFonts w:eastAsia="Times New Roman" w:cs="Calibri"/>
                <w:color w:val="000000"/>
                <w:sz w:val="16"/>
                <w:szCs w:val="16"/>
                <w:lang w:eastAsia="it-IT"/>
              </w:rPr>
              <w:t>100,00%</w:t>
            </w:r>
          </w:p>
        </w:tc>
      </w:tr>
    </w:tbl>
    <w:p w14:paraId="6B0CE5D6" w14:textId="77777777" w:rsidR="009663E8" w:rsidRPr="00240AD8" w:rsidRDefault="009663E8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9663E8" w:rsidRPr="00240AD8" w:rsidSect="009663E8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4DD5B67" w14:textId="135DEB98" w:rsidR="00411DCF" w:rsidRPr="00240AD8" w:rsidRDefault="00411DCF" w:rsidP="00411DCF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l Table 4. Correlation between </w:t>
      </w:r>
      <w:proofErr w:type="spellStart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cfDNA</w:t>
      </w:r>
      <w:proofErr w:type="spellEnd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concentration and </w:t>
      </w:r>
      <w:proofErr w:type="spellStart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maxVAF</w:t>
      </w:r>
      <w:proofErr w:type="spellEnd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dentified at T1 and T2.</w:t>
      </w:r>
    </w:p>
    <w:tbl>
      <w:tblPr>
        <w:tblW w:w="68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328"/>
        <w:gridCol w:w="570"/>
        <w:gridCol w:w="1120"/>
        <w:gridCol w:w="1538"/>
      </w:tblGrid>
      <w:tr w:rsidR="00411DCF" w:rsidRPr="00240AD8" w14:paraId="24EAD69C" w14:textId="77777777" w:rsidTr="00D314F0">
        <w:trPr>
          <w:trHeight w:val="24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F33D0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  <w:t xml:space="preserve">Parameter1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3B384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  <w:t xml:space="preserve">Parameter2 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A99A8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  <w:t xml:space="preserve"> rho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9F8B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  <w:t xml:space="preserve">95% CI 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6559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it-IT"/>
              </w:rPr>
              <w:t xml:space="preserve"> p (Spearman) </w:t>
            </w:r>
          </w:p>
        </w:tc>
      </w:tr>
      <w:tr w:rsidR="00411DCF" w:rsidRPr="00240AD8" w14:paraId="5F24EFD6" w14:textId="77777777" w:rsidTr="00D314F0">
        <w:trPr>
          <w:trHeight w:val="24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D8E4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fDNA.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81D6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VAF1 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4DE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5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3897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[ 0.25</w:t>
            </w:r>
            <w:proofErr w:type="gramEnd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0.80] 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0EE" w14:textId="77777777" w:rsidR="00411DCF" w:rsidRPr="00240AD8" w:rsidRDefault="00411DCF" w:rsidP="00D314F0">
            <w:pPr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  <w:t>0.0060</w:t>
            </w:r>
          </w:p>
        </w:tc>
      </w:tr>
      <w:tr w:rsidR="00411DCF" w:rsidRPr="00240AD8" w14:paraId="4EF54F55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BBB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fDNA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597D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VAF2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1854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B8A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[ 0.10</w:t>
            </w:r>
            <w:proofErr w:type="gramEnd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0.75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DB9F" w14:textId="77777777" w:rsidR="00411DCF" w:rsidRPr="00240AD8" w:rsidRDefault="00411DCF" w:rsidP="00D314F0">
            <w:pPr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  <w:t>0.0290</w:t>
            </w:r>
          </w:p>
        </w:tc>
      </w:tr>
      <w:tr w:rsidR="00411DCF" w:rsidRPr="00240AD8" w14:paraId="0948B9E7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5149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fDNA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C74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diffVAF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0D4C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10AD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[-0.42, 0.39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7E30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360</w:t>
            </w:r>
          </w:p>
        </w:tc>
      </w:tr>
      <w:tr w:rsidR="00411DCF" w:rsidRPr="00240AD8" w14:paraId="0A91F7FE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8AD0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cfDNA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3ABD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rdiffVAF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0ABA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-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3F89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[-0.53, 0.26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4CEC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0.5090</w:t>
            </w:r>
          </w:p>
        </w:tc>
      </w:tr>
      <w:tr w:rsidR="00411DCF" w:rsidRPr="00240AD8" w14:paraId="3127EF51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814D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fDNA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1906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VAF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1E7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5C3F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[ 0.13</w:t>
            </w:r>
            <w:proofErr w:type="gramEnd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0.76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A424" w14:textId="77777777" w:rsidR="00411DCF" w:rsidRPr="00240AD8" w:rsidRDefault="00411DCF" w:rsidP="00D314F0">
            <w:pPr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  <w:t>0.0230</w:t>
            </w:r>
          </w:p>
        </w:tc>
      </w:tr>
      <w:tr w:rsidR="00411DCF" w:rsidRPr="00240AD8" w14:paraId="63E50BCF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C207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fDNA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AF3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VAF2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AF0A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E666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[ 0.23</w:t>
            </w:r>
            <w:proofErr w:type="gramEnd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0.80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DA1A" w14:textId="77777777" w:rsidR="00411DCF" w:rsidRPr="00240AD8" w:rsidRDefault="00411DCF" w:rsidP="00D314F0">
            <w:pPr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  <w:t>0.0060</w:t>
            </w:r>
          </w:p>
        </w:tc>
      </w:tr>
      <w:tr w:rsidR="00411DCF" w:rsidRPr="00240AD8" w14:paraId="2AD8AA8E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E168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fDNA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517C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diffVAF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E1CF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7AEC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[-0.02, 0.69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7678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900</w:t>
            </w:r>
          </w:p>
        </w:tc>
      </w:tr>
      <w:tr w:rsidR="00411DCF" w:rsidRPr="00240AD8" w14:paraId="61FCF3E2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DA52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cfDNA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5DFB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rdiffVAF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54C7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3407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[-0.24, 0.55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D34D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0.4980</w:t>
            </w:r>
          </w:p>
        </w:tc>
      </w:tr>
      <w:tr w:rsidR="00411DCF" w:rsidRPr="00240AD8" w14:paraId="1594674C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06CF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VAF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07A4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diffDNA.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39E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6399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[-0.26, 0.53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E33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5090</w:t>
            </w:r>
          </w:p>
        </w:tc>
      </w:tr>
      <w:tr w:rsidR="00411DCF" w:rsidRPr="00240AD8" w14:paraId="178F69C7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8DFF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VAF1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6319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rdiffDNA.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B2D6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623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[-0.39, 0.42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8A38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360</w:t>
            </w:r>
          </w:p>
        </w:tc>
      </w:tr>
      <w:tr w:rsidR="00411DCF" w:rsidRPr="00240AD8" w14:paraId="3E7B6022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AC44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VAF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96A8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diffDNA.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5883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D3E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[-0.01, 0.69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AF27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0870</w:t>
            </w:r>
          </w:p>
        </w:tc>
      </w:tr>
      <w:tr w:rsidR="00411DCF" w:rsidRPr="00240AD8" w14:paraId="6B52FD4C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096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VAF2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F1DD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rdiffDNA.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E0A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FEE8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[-0.10, 0.64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EC11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1920</w:t>
            </w:r>
          </w:p>
        </w:tc>
      </w:tr>
      <w:tr w:rsidR="00411DCF" w:rsidRPr="00240AD8" w14:paraId="78F0CEF3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47E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diffVAF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8797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diffDNA.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253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7528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[ 0.35</w:t>
            </w:r>
            <w:proofErr w:type="gramEnd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0.84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528D" w14:textId="77777777" w:rsidR="00411DCF" w:rsidRPr="00240AD8" w:rsidRDefault="00411DCF" w:rsidP="00D314F0">
            <w:pPr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  <w:t>0.0010</w:t>
            </w:r>
          </w:p>
        </w:tc>
      </w:tr>
      <w:tr w:rsidR="00411DCF" w:rsidRPr="00240AD8" w14:paraId="40B809EF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376A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diffVAF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B027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rdiffDNA.2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AF6C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140" w14:textId="77777777" w:rsidR="00411DCF" w:rsidRPr="00240AD8" w:rsidRDefault="00411DCF" w:rsidP="00D314F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[ 0.38</w:t>
            </w:r>
            <w:proofErr w:type="gramEnd"/>
            <w:r w:rsidRPr="00240AD8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0.85]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44E1" w14:textId="77777777" w:rsidR="00411DCF" w:rsidRPr="00240AD8" w:rsidRDefault="00411DCF" w:rsidP="00D314F0">
            <w:pPr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  <w:t>0.0000</w:t>
            </w:r>
          </w:p>
        </w:tc>
      </w:tr>
      <w:tr w:rsidR="00411DCF" w:rsidRPr="00240AD8" w14:paraId="1471F09E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761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rdiffVAF21 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3C93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diffDNA.21 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A274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7D1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[ 0.03</w:t>
            </w:r>
            <w:proofErr w:type="gramEnd"/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, 0.71] 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C84D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0.0560</w:t>
            </w:r>
          </w:p>
        </w:tc>
      </w:tr>
      <w:tr w:rsidR="00411DCF" w:rsidRPr="00411DCF" w14:paraId="37CB57E6" w14:textId="77777777" w:rsidTr="00D314F0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8B2D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rdiffVAF21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3CE1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rdiffDNA.21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C3D36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004F" w14:textId="77777777" w:rsidR="00411DCF" w:rsidRPr="00240AD8" w:rsidRDefault="00411DCF" w:rsidP="00D314F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[ 0.16</w:t>
            </w:r>
            <w:proofErr w:type="gramEnd"/>
            <w:r w:rsidRPr="00240AD8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, 0.77]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9950" w14:textId="77777777" w:rsidR="00411DCF" w:rsidRPr="00411DCF" w:rsidRDefault="00411DCF" w:rsidP="00D314F0">
            <w:pPr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</w:pPr>
            <w:r w:rsidRPr="00240AD8">
              <w:rPr>
                <w:rFonts w:eastAsia="Times New Roman" w:cstheme="minorHAnsi"/>
                <w:b/>
                <w:bCs/>
                <w:i/>
                <w:iCs/>
                <w:color w:val="C00000"/>
                <w:sz w:val="18"/>
                <w:szCs w:val="18"/>
                <w:lang w:eastAsia="it-IT"/>
              </w:rPr>
              <w:t>0.0170</w:t>
            </w:r>
          </w:p>
        </w:tc>
      </w:tr>
    </w:tbl>
    <w:p w14:paraId="58F5ED58" w14:textId="77777777" w:rsidR="00411DCF" w:rsidRDefault="00411DCF" w:rsidP="00411DCF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A32C519" w14:textId="78C0177C" w:rsidR="00C94BB8" w:rsidRPr="00C94BB8" w:rsidRDefault="00411DCF" w:rsidP="003C6709">
      <w:pPr>
        <w:rPr>
          <w:rFonts w:eastAsia="Calibri" w:cstheme="minorHAnsi"/>
          <w:sz w:val="20"/>
          <w:szCs w:val="20"/>
          <w:lang w:val="en-US"/>
        </w:rPr>
        <w:sectPr w:rsidR="00C94BB8" w:rsidRPr="00C94BB8" w:rsidSect="00B733C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eastAsia="Calibri" w:cstheme="minorHAnsi"/>
          <w:sz w:val="20"/>
          <w:szCs w:val="20"/>
          <w:lang w:val="en-US"/>
        </w:rPr>
        <w:br w:type="page"/>
      </w:r>
    </w:p>
    <w:p w14:paraId="4D48FA6D" w14:textId="04D9004D" w:rsidR="003C6709" w:rsidRDefault="0091485D" w:rsidP="003C6709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</w:t>
      </w:r>
      <w:r w:rsidR="004A1929"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l</w:t>
      </w: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9C7DD3"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 w:rsidR="00411DCF"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5</w:t>
      </w:r>
      <w:r w:rsidR="009C7DD3"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Association</w:t>
      </w:r>
      <w:r w:rsidR="009C7DD3" w:rsidRPr="009C7DD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f clinical characteristics of patients and </w:t>
      </w:r>
      <w:proofErr w:type="spellStart"/>
      <w:r w:rsidR="009C7DD3" w:rsidRPr="009C7DD3">
        <w:rPr>
          <w:rFonts w:ascii="Times New Roman" w:eastAsia="Calibri" w:hAnsi="Times New Roman" w:cs="Times New Roman"/>
          <w:b/>
          <w:sz w:val="24"/>
          <w:szCs w:val="24"/>
          <w:lang w:val="en-GB"/>
        </w:rPr>
        <w:t>cfDNA</w:t>
      </w:r>
      <w:proofErr w:type="spellEnd"/>
      <w:r w:rsidR="009C7DD3" w:rsidRPr="009C7DD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concentration</w:t>
      </w:r>
      <w:r w:rsidR="009C7DD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</w:p>
    <w:p w14:paraId="6EF3F4C7" w14:textId="2AF1918E" w:rsidR="009C7DD3" w:rsidRPr="009C7DD3" w:rsidRDefault="009C7DD3" w:rsidP="009C7DD3">
      <w:pPr>
        <w:spacing w:after="24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C7DD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ssociation of clinical characteristics of patients and </w:t>
      </w:r>
      <w:proofErr w:type="spellStart"/>
      <w:r w:rsidRPr="009C7DD3">
        <w:rPr>
          <w:rFonts w:ascii="Times New Roman" w:eastAsia="Calibri" w:hAnsi="Times New Roman" w:cs="Times New Roman"/>
          <w:sz w:val="24"/>
          <w:szCs w:val="24"/>
          <w:lang w:val="en-GB"/>
        </w:rPr>
        <w:t>cfDNA</w:t>
      </w:r>
      <w:proofErr w:type="spellEnd"/>
      <w:r w:rsidRPr="009C7DD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centration </w:t>
      </w:r>
      <w:r w:rsidR="0042784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ng per ml of plasma) </w:t>
      </w:r>
      <w:r w:rsidRPr="009C7DD3">
        <w:rPr>
          <w:rFonts w:ascii="Times New Roman" w:eastAsia="Calibri" w:hAnsi="Times New Roman" w:cs="Times New Roman"/>
          <w:sz w:val="24"/>
          <w:szCs w:val="24"/>
          <w:lang w:val="en-GB"/>
        </w:rPr>
        <w:t>at T1 (cfDNA1), at T2 (cfDNA2), and its absolute (cfDNA2-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 and relative variation T1-T2 [(</w:t>
      </w:r>
      <w:r w:rsidRPr="009C7DD3">
        <w:rPr>
          <w:rFonts w:ascii="Times New Roman" w:eastAsia="Calibri" w:hAnsi="Times New Roman" w:cs="Times New Roman"/>
          <w:sz w:val="24"/>
          <w:szCs w:val="24"/>
          <w:lang w:val="en-GB"/>
        </w:rPr>
        <w:t>cfDNA2-cfDNA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/cfDNA1]</w:t>
      </w:r>
      <w:r w:rsidRPr="009C7DD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148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700"/>
        <w:gridCol w:w="567"/>
        <w:gridCol w:w="2043"/>
        <w:gridCol w:w="851"/>
        <w:gridCol w:w="2021"/>
        <w:gridCol w:w="851"/>
        <w:gridCol w:w="1701"/>
        <w:gridCol w:w="851"/>
        <w:gridCol w:w="1701"/>
        <w:gridCol w:w="851"/>
      </w:tblGrid>
      <w:tr w:rsidR="008F0F70" w:rsidRPr="00160D85" w14:paraId="2E996152" w14:textId="77777777" w:rsidTr="00F271BB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48B" w14:textId="77777777" w:rsidR="008F0F70" w:rsidRPr="003B6AE8" w:rsidRDefault="008F0F70">
            <w:pPr>
              <w:spacing w:after="0" w:line="240" w:lineRule="auto"/>
              <w:rPr>
                <w:rFonts w:ascii="Calibri" w:eastAsia="Times New Roman" w:hAnsi="Calibri" w:cs="Calibri"/>
                <w:lang w:val="en-GB" w:eastAsia="it-IT"/>
              </w:rPr>
            </w:pPr>
            <w:r w:rsidRPr="003B6AE8">
              <w:rPr>
                <w:rFonts w:ascii="Calibri" w:eastAsia="Times New Roman" w:hAnsi="Calibri" w:cs="Calibri"/>
                <w:lang w:val="en-GB" w:eastAsia="it-IT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975" w14:textId="77777777" w:rsidR="008F0F70" w:rsidRPr="003B6AE8" w:rsidRDefault="008F0F70" w:rsidP="009C7DD3">
            <w:pPr>
              <w:spacing w:after="0" w:line="240" w:lineRule="auto"/>
              <w:rPr>
                <w:rFonts w:ascii="Calibri" w:eastAsia="Times New Roman" w:hAnsi="Calibri" w:cs="Calibri"/>
                <w:lang w:val="en-GB" w:eastAsia="it-IT"/>
              </w:rPr>
            </w:pPr>
            <w:r w:rsidRPr="003B6AE8">
              <w:rPr>
                <w:rFonts w:ascii="Calibri" w:eastAsia="Times New Roman" w:hAnsi="Calibri" w:cs="Calibri"/>
                <w:lang w:val="en-GB" w:eastAsia="it-IT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32A2" w14:textId="77777777" w:rsidR="008F0F70" w:rsidRPr="003B6AE8" w:rsidRDefault="008F0F70" w:rsidP="009C7DD3">
            <w:pPr>
              <w:spacing w:after="0" w:line="240" w:lineRule="auto"/>
              <w:rPr>
                <w:rFonts w:ascii="Calibri" w:eastAsia="Times New Roman" w:hAnsi="Calibri" w:cs="Calibri"/>
                <w:lang w:val="en-GB" w:eastAsia="it-IT"/>
              </w:rPr>
            </w:pPr>
            <w:r w:rsidRPr="003B6AE8">
              <w:rPr>
                <w:rFonts w:ascii="Calibri" w:eastAsia="Times New Roman" w:hAnsi="Calibri" w:cs="Calibri"/>
                <w:lang w:val="en-GB" w:eastAsia="it-IT"/>
              </w:rPr>
              <w:t> 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171C03" w14:textId="478D521E" w:rsidR="008F0F70" w:rsidRPr="003B6AE8" w:rsidRDefault="008F0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fDNA1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C9A6A8B" w14:textId="1AAEE6DD" w:rsidR="008F0F70" w:rsidRPr="003B6AE8" w:rsidRDefault="008F0F70" w:rsidP="009C7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fDNA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62CF7" w14:textId="071940AF" w:rsidR="008F0F70" w:rsidRPr="003B6AE8" w:rsidRDefault="008F0F70" w:rsidP="009C7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fDNA2-cfDNA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BBBB9E" w14:textId="77777777" w:rsidR="008F0F70" w:rsidRPr="003B6AE8" w:rsidRDefault="008F0F70" w:rsidP="009C7D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cfDNA2-cfDNA1</w:t>
            </w:r>
          </w:p>
          <w:p w14:paraId="4127CABC" w14:textId="5BC1FCCE" w:rsidR="008F0F70" w:rsidRPr="003B6AE8" w:rsidRDefault="008F0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fDNA1</w:t>
            </w:r>
          </w:p>
        </w:tc>
      </w:tr>
      <w:tr w:rsidR="008F0F70" w:rsidRPr="00160D85" w14:paraId="3B8049CB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6171" w14:textId="3C0C5562" w:rsidR="00115059" w:rsidRPr="003B6AE8" w:rsidRDefault="0011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1DDE" w14:textId="77777777" w:rsidR="00115059" w:rsidRPr="003B6AE8" w:rsidRDefault="00115059" w:rsidP="0011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A430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9BDC5" w14:textId="403475AE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dian</w:t>
            </w:r>
            <w:proofErr w:type="spellEnd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7223FB" w14:textId="37936F53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DB1FF0" w14:textId="2E229833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dian</w:t>
            </w:r>
            <w:proofErr w:type="spellEnd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465062B" w14:textId="0035963A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A5A24" w14:textId="22D0DD4E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dian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50EB99" w14:textId="41C6AF96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6B2239" w14:textId="7E4AE2D5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dian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0CD626" w14:textId="19ED0150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value</w:t>
            </w:r>
            <w:proofErr w:type="spellEnd"/>
          </w:p>
        </w:tc>
      </w:tr>
      <w:tr w:rsidR="008F0F70" w:rsidRPr="00160D85" w14:paraId="17B2738F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D0A83" w14:textId="77777777" w:rsidR="00115059" w:rsidRPr="003B6AE8" w:rsidDel="00115059" w:rsidRDefault="0011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8F3C6" w14:textId="77777777" w:rsidR="00115059" w:rsidRPr="003B6AE8" w:rsidRDefault="00115059" w:rsidP="0011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C9E8A" w14:textId="0528C088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CAE309" w14:textId="04033DE5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(Q1, Q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748E02" w14:textId="0B6A39BC" w:rsidR="00115059" w:rsidRPr="003B6AE8" w:rsidDel="00115059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KW-test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578D659" w14:textId="053595FA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(Q1, Q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7C3C2DD" w14:textId="73C73F88" w:rsidR="00115059" w:rsidRPr="003B6AE8" w:rsidDel="00115059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KW-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76A69" w14:textId="3DDD2896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(Q1, Q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9F49D" w14:textId="686AD6C9" w:rsidR="00115059" w:rsidRPr="003B6AE8" w:rsidDel="00115059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KW-tes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0A2D44" w14:textId="65BEC41E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(Q1, Q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77317E" w14:textId="6276B0B4" w:rsidR="00115059" w:rsidRPr="003B6AE8" w:rsidDel="00115059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KW-test</w:t>
            </w:r>
          </w:p>
        </w:tc>
      </w:tr>
      <w:tr w:rsidR="00B2298F" w:rsidRPr="00160D85" w14:paraId="34914133" w14:textId="77777777" w:rsidTr="003B6AE8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D05B" w14:textId="7AA6A6FA" w:rsidR="00B2298F" w:rsidRPr="003B6AE8" w:rsidRDefault="00B2298F" w:rsidP="00B229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0435" w14:textId="47D2ED38" w:rsidR="00B2298F" w:rsidRPr="003B6AE8" w:rsidRDefault="00B2298F" w:rsidP="00B22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343B" w14:textId="7777777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38024" w14:textId="34581E53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5.96 (9.44, 26.5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7D493" w14:textId="33901BD6" w:rsidR="00B2298F" w:rsidRPr="005E7D07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it-IT"/>
              </w:rPr>
            </w:pPr>
            <w:r w:rsidRPr="005E7D07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it-IT"/>
              </w:rPr>
              <w:t>0.037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2C9AA" w14:textId="7777777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9.26 (11.57, 71.41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7CF7CCA" w14:textId="3A88B7BC" w:rsidR="00B2298F" w:rsidRPr="005E7D07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it-IT"/>
              </w:rPr>
            </w:pPr>
            <w:r w:rsidRPr="005E7D07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18F0" w14:textId="7CA65503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.26 (0.58, 48.8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9AEF" w14:textId="141860CF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0.0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4A44E" w14:textId="5E13EE3E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0.41 (0.04, 1.99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F02A3D" w14:textId="3DA79EB5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09</w:t>
            </w:r>
          </w:p>
        </w:tc>
      </w:tr>
      <w:tr w:rsidR="00B2298F" w:rsidRPr="00160D85" w14:paraId="45A5C320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F0F9A" w14:textId="62806BF4" w:rsidR="00B2298F" w:rsidRPr="003B6AE8" w:rsidRDefault="00B2298F" w:rsidP="00B229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6B1F" w14:textId="01E35311" w:rsidR="00B2298F" w:rsidRPr="003B6AE8" w:rsidRDefault="00B2298F" w:rsidP="00B22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F</w:t>
            </w:r>
            <w:r w:rsidRPr="00C8095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87ED8" w14:textId="7777777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7049A" w14:textId="73BA668D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7.72 (5.86, 9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386382" w14:textId="50FD132D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4E4AB8" w14:textId="7777777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8.30 (5.89, 15.01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2D953C2D" w14:textId="17D58B2E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26130" w14:textId="7777777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0 (-2.00, 0.69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75C49" w14:textId="7649116A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C1AEF" w14:textId="7777777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0.01 (-0.18, 0.09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12286E" w14:textId="6C2E0811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18C20BC6" w14:textId="77777777" w:rsidTr="003B6AE8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C990" w14:textId="5E09036C" w:rsidR="00115059" w:rsidRPr="003B6AE8" w:rsidRDefault="00115059" w:rsidP="003B6A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moking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75A" w14:textId="77777777" w:rsidR="00115059" w:rsidRPr="003B6AE8" w:rsidRDefault="00115059" w:rsidP="001150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00D2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4C10" w14:textId="1E56EFDF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8.02 (6.48, 9.5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1B822" w14:textId="083D0F3D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168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B1E4A3" w14:textId="297E46BE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7.88 (5.55, 10.2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09D3DD3" w14:textId="6C6CA79C" w:rsidR="00115059" w:rsidRPr="005E7D07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it-IT"/>
              </w:rPr>
            </w:pPr>
            <w:r w:rsidRPr="005E7D07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it-IT"/>
              </w:rPr>
              <w:t>0.0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7DC1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0.14 (-0.93, 0.66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0E23" w14:textId="1F66FB8B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0.0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D1C76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0.11 (-0.23, 0.01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799E7E" w14:textId="4CCCBE50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0.041</w:t>
            </w:r>
          </w:p>
        </w:tc>
      </w:tr>
      <w:tr w:rsidR="008F0F70" w:rsidRPr="00160D85" w14:paraId="0A9471DE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6B67" w14:textId="77777777" w:rsidR="00115059" w:rsidRPr="003B6AE8" w:rsidRDefault="00115059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4704" w14:textId="77777777" w:rsidR="00115059" w:rsidRPr="003B6AE8" w:rsidRDefault="00115059" w:rsidP="001150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3887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3EE1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7.81 (6.18, 21.1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5FB2D" w14:textId="65ADF374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1EB73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8.41 (6.20, 22.6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2128F85" w14:textId="5D6194A9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94CB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0 (-2.18, 1.3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016B" w14:textId="03910A5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05643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1 (-0.10, 0.1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AA33DD" w14:textId="6E465124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675D8C24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0F72F" w14:textId="1AA3D25C" w:rsidR="00115059" w:rsidRPr="003B6AE8" w:rsidRDefault="0011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C65B" w14:textId="77777777" w:rsidR="00115059" w:rsidRPr="003B6AE8" w:rsidRDefault="00115059" w:rsidP="001150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Form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14357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10F83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5.96 (11.03, 22.35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3CEEB1" w14:textId="19C9C5B4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9DD338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4.77 (12.54, 72.06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74BCD9CA" w14:textId="6CB2394B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C2168" w14:textId="0C4CE736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0.89 (1.85, 53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A528B" w14:textId="7D4ECAEB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D8E70" w14:textId="69703B52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0.56 (0.07, 2.59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2E46C4" w14:textId="11A0A271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054B75D4" w14:textId="77777777" w:rsidTr="003B6AE8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2E59" w14:textId="021612B6" w:rsidR="00115059" w:rsidRPr="003B6AE8" w:rsidRDefault="00115059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Performance statu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E62B" w14:textId="77777777" w:rsidR="00115059" w:rsidRPr="003B6AE8" w:rsidRDefault="00115059" w:rsidP="001150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F7A9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BC16C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6.10 (8.20, 22.90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81A76" w14:textId="5A8480DF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336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4BEC9E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2.75 (8.30, 48.48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CC15BBC" w14:textId="2850D13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8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42B2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28 (-2.28, 13.14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62D5" w14:textId="3F76FB8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2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CC59C0" w14:textId="529C4DFF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3 (-0.23, 1.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9BE274" w14:textId="51691550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18</w:t>
            </w:r>
          </w:p>
        </w:tc>
      </w:tr>
      <w:tr w:rsidR="008F0F70" w:rsidRPr="00160D85" w14:paraId="3ECA0F14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3F8E4" w14:textId="47638A8F" w:rsidR="00115059" w:rsidRPr="003B6AE8" w:rsidRDefault="0011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297B" w14:textId="77777777" w:rsidR="00115059" w:rsidRPr="003B6AE8" w:rsidRDefault="00115059" w:rsidP="001150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427AD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30971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1.08 (6.45, 19.1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9DF59C" w14:textId="50C76A63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E45F66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12.58 (8.48, 67.14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62CC477" w14:textId="0D493B06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9DF2D" w14:textId="4D6A0D9A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.62 (0.85, 38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381EF" w14:textId="78989E2A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C9DB2" w14:textId="11F8AD91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41 (0.07, 1.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4A707C" w14:textId="0C275458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16264EB7" w14:textId="77777777" w:rsidTr="003B6AE8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1EAC" w14:textId="41D60B92" w:rsidR="00115059" w:rsidRPr="003B6AE8" w:rsidRDefault="00115059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Histology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7398" w14:textId="77777777" w:rsidR="00115059" w:rsidRPr="003B6AE8" w:rsidRDefault="00115059" w:rsidP="001150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Adenocarcinom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5028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AE260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2.15 (7.63, 24.00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0B6089" w14:textId="5BDB5E14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214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30B36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1.43 (8.33, 67.14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951ED3C" w14:textId="09B50241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1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EFBD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.32 (-0.07, 38.08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F071" w14:textId="00243B0E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3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3FDD2B" w14:textId="08FA277C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3 (-0.01, 1.8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14845B" w14:textId="7FC977A4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825</w:t>
            </w:r>
          </w:p>
        </w:tc>
      </w:tr>
      <w:tr w:rsidR="008F0F70" w:rsidRPr="00160D85" w14:paraId="4C519C9B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7C3B" w14:textId="77777777" w:rsidR="00115059" w:rsidRPr="003B6AE8" w:rsidRDefault="00115059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C6D8" w14:textId="77777777" w:rsidR="00115059" w:rsidRPr="003B6AE8" w:rsidRDefault="00115059" w:rsidP="001150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quam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2F9A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E656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2.52 (6.11, 15.94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03E59" w14:textId="6EFFD49D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48C49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8.99 (5.94, 25.54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BE6AFF2" w14:textId="678C7A4D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D88B" w14:textId="133CD223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.77 (-1.35, 7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0943" w14:textId="1F564D5A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A83518" w14:textId="4CE237DB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6 (-0.15, 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09A6D2" w14:textId="1D85B550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4830ECCF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1C9BC" w14:textId="2D896EFE" w:rsidR="00115059" w:rsidRPr="003B6AE8" w:rsidRDefault="0011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32EC" w14:textId="77777777" w:rsidR="00115059" w:rsidRPr="003B6AE8" w:rsidRDefault="00115059" w:rsidP="001150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F6ADE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3860A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38.26 (138.26, 138.26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B9FABC" w14:textId="0C73D135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D4D49D" w14:textId="7777777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94.35 (194.35, 194.35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6BED6E76" w14:textId="522D83F1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3A67F" w14:textId="1F1BEBD2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56.09 (56.09, 56.09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712E8" w14:textId="0D3286F2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D0DAC" w14:textId="672B1C57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1 (0.41, 0.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B24C95" w14:textId="7BEB1715" w:rsidR="00115059" w:rsidRPr="003B6AE8" w:rsidRDefault="00115059" w:rsidP="0011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4840BD" w:rsidRPr="00160D85" w14:paraId="0D201D28" w14:textId="77777777" w:rsidTr="003B6AE8"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E5CFD" w14:textId="420C5145" w:rsidR="004840BD" w:rsidRPr="003B6AE8" w:rsidDel="00115059" w:rsidRDefault="004840BD" w:rsidP="004840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PD-L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236A5" w14:textId="6D9690A4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</w:rPr>
              <w:t>N-Mi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071E87" w14:textId="49B8575D" w:rsidR="004840BD" w:rsidRPr="003B6AE8" w:rsidRDefault="005D09CE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2AD891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6C2FD01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4170F065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</w:tcPr>
          <w:p w14:paraId="24C33526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DAC034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0C7D15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276194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D7212A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4840BD" w:rsidRPr="00160D85" w14:paraId="4737E78F" w14:textId="77777777" w:rsidTr="003B6AE8"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8AA7B" w14:textId="77777777" w:rsidR="004840BD" w:rsidRPr="003B6AE8" w:rsidDel="00115059" w:rsidRDefault="004840BD" w:rsidP="004840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00D6D3" w14:textId="4437D5D8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egative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E2196" w14:textId="3D0919DF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9B5586" w14:textId="1FD19C69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4.54 (8.68, 21.5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32CF450" w14:textId="1788EFBA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471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3EA5537D" w14:textId="425D9772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2.44 (10.44, 55.37)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6780C59D" w14:textId="7B61637F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95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2A04C1" w14:textId="4FB4D1C6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3.79 (0.39, 36.2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54F75" w14:textId="6232F06D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5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C61232" w14:textId="4CC4F40C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0.54 (0.05, 2.36)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B4E812" w14:textId="573E7803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108</w:t>
            </w:r>
          </w:p>
        </w:tc>
      </w:tr>
      <w:tr w:rsidR="004840BD" w:rsidRPr="00160D85" w14:paraId="538633FB" w14:textId="77777777" w:rsidTr="003B6AE8"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83BA7" w14:textId="2D139976" w:rsidR="004840BD" w:rsidRPr="003B6AE8" w:rsidDel="00115059" w:rsidRDefault="004840BD" w:rsidP="004840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53F53" w14:textId="3AD34B66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B1BD6" w14:textId="21325FFF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A79B8F" w14:textId="6502F1F4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5.88 (8.77, 66.87)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07AD57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A91CE22" w14:textId="1B87D32C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2.73 (6.81, 78.59)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69D9491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594A94" w14:textId="42BE46CC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94 (-2.05, 36.80)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EE9AF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A790D9" w14:textId="57005621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7 (-0.28, 0.34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6CD076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4840BD" w:rsidRPr="00160D85" w14:paraId="77B5C720" w14:textId="77777777" w:rsidTr="003B6AE8"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8ADC3" w14:textId="7BE512AE" w:rsidR="004840BD" w:rsidRPr="003B6AE8" w:rsidDel="00115059" w:rsidRDefault="004840BD" w:rsidP="004840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PD-L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EF32C" w14:textId="1E0A928D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-Mi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F3B6F4" w14:textId="3FFC56C3" w:rsidR="004840BD" w:rsidRPr="003B6AE8" w:rsidRDefault="005D09CE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BE6B8E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8311A46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0EC9DAA8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</w:tcPr>
          <w:p w14:paraId="70D60FCF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295B8D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AA2B08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41A095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BA4355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2A7ABF" w:rsidRPr="00160D85" w14:paraId="0A138ADC" w14:textId="77777777" w:rsidTr="003B6AE8"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2DA0F" w14:textId="77777777" w:rsidR="002A7ABF" w:rsidRPr="003B6AE8" w:rsidDel="00115059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4291E" w14:textId="16A4F016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&lt;50%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A6287" w14:textId="128EF2F2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92ADFC" w14:textId="3D71CAF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4.54 (8.40, 21.80)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4296754" w14:textId="531463AB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560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336DBFA2" w14:textId="430D8AA5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2.44 (8.48, 66.78)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000000" w:fill="F2F2F2"/>
            <w:vAlign w:val="center"/>
          </w:tcPr>
          <w:p w14:paraId="145D7396" w14:textId="50406831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9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27EAC7" w14:textId="42F5142B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.79 (0.28, 34.3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6B15A" w14:textId="51EA0E2B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6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AEBA76" w14:textId="3B9BDD3D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6 (0.03, 1.3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3428F2" w14:textId="1B2E76D1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244</w:t>
            </w:r>
          </w:p>
        </w:tc>
      </w:tr>
      <w:tr w:rsidR="002A7ABF" w:rsidRPr="00160D85" w14:paraId="7A499A3C" w14:textId="77777777" w:rsidTr="003B6AE8"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B7637" w14:textId="509B2CB2" w:rsidR="002A7ABF" w:rsidRPr="003B6AE8" w:rsidDel="00115059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30ACC" w14:textId="658348B8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≥50%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226D3" w14:textId="110AD7F4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584A17" w14:textId="518445CA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5.88 (10.17, 60.35)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1F1B3C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7F64C68D" w14:textId="7889B9B2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2.73 (6.21, 75.52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82215DE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ADCF39" w14:textId="56A5CF5C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94 (-3.52, 49.7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394EC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A50C10" w14:textId="4A859F2F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 (-0.41, 0.77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CC6B9F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4840BD" w:rsidRPr="00160D85" w14:paraId="07DBDF5D" w14:textId="77777777" w:rsidTr="003B6AE8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BA49" w14:textId="20B9F713" w:rsidR="004840BD" w:rsidRPr="003B6AE8" w:rsidRDefault="004840BD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hAnsi="Calibri" w:cs="Calibri"/>
                <w:b/>
                <w:bCs/>
                <w:sz w:val="18"/>
                <w:szCs w:val="18"/>
              </w:rPr>
              <w:t>Extrathoracic</w:t>
            </w:r>
            <w:proofErr w:type="spellEnd"/>
            <w:r w:rsidRPr="003B6AE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B6AE8">
              <w:rPr>
                <w:rFonts w:ascii="Calibri" w:hAnsi="Calibri" w:cs="Calibri"/>
                <w:b/>
                <w:bCs/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BFC" w14:textId="77777777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A7BE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EBA7" w14:textId="04E18CE6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8.00 (6.45, 21.3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85862" w14:textId="5BE7083A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0.265 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3850A" w14:textId="49338D82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9.07 (6.60, 22.4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C339783" w14:textId="59C89868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765A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85 (-0.66, 12.48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149E" w14:textId="7F8BA1FF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0.8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0B489" w14:textId="2AD2BA22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1 (-0.06, 0.7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0ABC06" w14:textId="713B85FC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804</w:t>
            </w:r>
          </w:p>
        </w:tc>
      </w:tr>
      <w:tr w:rsidR="004840BD" w:rsidRPr="00160D85" w14:paraId="7BD8C937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BA92" w14:textId="129259E3" w:rsidR="004840BD" w:rsidRPr="003B6AE8" w:rsidRDefault="004840BD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26F7" w14:textId="77777777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A6D9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AB9DC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5.78 (10.72, 23.7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8FD66" w14:textId="13901A5F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DE8AD" w14:textId="1A5071E0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8.99 (7.83, 75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5B41EA5" w14:textId="1B2D5D2B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8C11" w14:textId="365BF65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4.86 (-0.77, 49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1FD9" w14:textId="01063888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CA018" w14:textId="0D61E066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4 (-0.05,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56B7DF" w14:textId="7EEA5628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4840BD" w:rsidRPr="00160D85" w14:paraId="0203D8AA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C2FB4" w14:textId="7EF84A11" w:rsidR="004840BD" w:rsidRPr="003B6AE8" w:rsidRDefault="004840BD" w:rsidP="004840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D572" w14:textId="77777777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F5414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938B0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5.81 (10.34, 40.90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50A555" w14:textId="163E730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E38F35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2.92 (17.64, 65.59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2BF9E296" w14:textId="74CF88F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65169" w14:textId="4C5601F5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.04 (1.45, 25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DF678" w14:textId="1A95EBF9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544D0" w14:textId="4D6C6C33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0.17 (0.06, 3.26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ADDCFE" w14:textId="537FCBC0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4840BD" w:rsidRPr="00160D85" w14:paraId="5BF86A69" w14:textId="77777777" w:rsidTr="003B6AE8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D074" w14:textId="203DAAE4" w:rsidR="004840BD" w:rsidRPr="003B6AE8" w:rsidRDefault="004840BD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N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tastatic</w:t>
            </w:r>
            <w:proofErr w:type="spellEnd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ites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890" w14:textId="77777777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0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1821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581BB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1.82 (7.49, 23.35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EB14F" w14:textId="68B85BD1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761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24FD64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1.08 (7.02, 67.56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A19A911" w14:textId="03A73D51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8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AC71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.47 (-0.11, 45.20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F5EE4" w14:textId="41E7FE7A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5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823A0" w14:textId="7C1A750B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41 (-0.01, 1.2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CB7FF4" w14:textId="1E092853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649</w:t>
            </w:r>
          </w:p>
        </w:tc>
      </w:tr>
      <w:tr w:rsidR="004840BD" w:rsidRPr="00160D85" w14:paraId="0EA6BC5E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735E1" w14:textId="605CBF68" w:rsidR="004840BD" w:rsidRPr="003B6AE8" w:rsidRDefault="004840BD" w:rsidP="004840B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ADC9E" w14:textId="77777777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2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E781C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2946E" w14:textId="6127EF04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4.99 (8.70, 21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04F3AA" w14:textId="54095E6B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0480F9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4.17 (12.43, 59.02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0D49D7C" w14:textId="0678134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A6D66" w14:textId="47884D8E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.62 (-1.31, 13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3A33E" w14:textId="5314145B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A5C69" w14:textId="5C2B4450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 (-0.14, 2.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880EA5" w14:textId="02E8874F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4840BD" w:rsidRPr="00160D85" w14:paraId="1C6679C0" w14:textId="77777777" w:rsidTr="003B6AE8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6A79" w14:textId="63805947" w:rsidR="004840BD" w:rsidRPr="003B6AE8" w:rsidRDefault="004840BD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Treatment lin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72A2" w14:textId="77777777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800C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44C56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0.25 (11.08, 52.57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16260" w14:textId="2D9B97CD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046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7BC57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43.96 (12.53, 90.65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129AD" w14:textId="451B4C7F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0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A40B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4.36 (-2.83, 47.57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1DCD" w14:textId="43527762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7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A61937" w14:textId="0FECA1CA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1 (-0.35, 1.8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2215B" w14:textId="19B1AD5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917 </w:t>
            </w:r>
          </w:p>
        </w:tc>
      </w:tr>
      <w:tr w:rsidR="004840BD" w:rsidRPr="00160D85" w14:paraId="62EBE6DA" w14:textId="77777777" w:rsidTr="003B6AE8"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97E7D" w14:textId="77777777" w:rsidR="004840BD" w:rsidRPr="003B6AE8" w:rsidRDefault="004840BD" w:rsidP="004840B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3CAD" w14:textId="77777777" w:rsidR="004840BD" w:rsidRPr="003B6AE8" w:rsidRDefault="004840BD" w:rsidP="004840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2ACB0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7AEBC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1.50 (6.17, 18.75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473120" w14:textId="04076FA5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344F65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0.73 (7.44, 44.82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0D6CD6E" w14:textId="2C52B554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3B27A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.32 (-0.16, 10.89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2D107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9F5A0" w14:textId="7C032DAE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1 (-0.02, 0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A0CD2B" w14:textId="77777777" w:rsidR="004840BD" w:rsidRPr="003B6AE8" w:rsidRDefault="004840BD" w:rsidP="00484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</w:tbl>
    <w:p w14:paraId="4E6F06AC" w14:textId="77777777" w:rsidR="009C7DD3" w:rsidRDefault="009C7DD3" w:rsidP="003C6709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0025F92" w14:textId="77777777" w:rsidR="009C7DD3" w:rsidRDefault="009C7DD3" w:rsidP="003C6709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5A84293" w14:textId="02F99C9C" w:rsidR="00B75B93" w:rsidRDefault="00B75B93" w:rsidP="003C6709">
      <w:pPr>
        <w:rPr>
          <w:rFonts w:ascii="Times New Roman" w:eastAsia="Calibri" w:hAnsi="Times New Roman" w:cs="Times New Roman"/>
          <w:sz w:val="24"/>
          <w:szCs w:val="24"/>
          <w:lang w:val="en-GB"/>
        </w:rPr>
        <w:sectPr w:rsidR="00B75B93" w:rsidSect="00B75B9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708C3554" w14:textId="13ED4013" w:rsidR="00B010E8" w:rsidRDefault="0091485D" w:rsidP="00B010E8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24FBB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</w:t>
      </w:r>
      <w:r w:rsidR="004A1929" w:rsidRPr="00B24FB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l </w:t>
      </w:r>
      <w:r w:rsidR="000B1217" w:rsidRPr="00B24FB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 w:rsidR="00411DCF" w:rsidRPr="00B24FBB">
        <w:rPr>
          <w:rFonts w:ascii="Times New Roman" w:eastAsia="Calibri" w:hAnsi="Times New Roman" w:cs="Times New Roman"/>
          <w:b/>
          <w:sz w:val="24"/>
          <w:szCs w:val="24"/>
          <w:lang w:val="en-GB"/>
        </w:rPr>
        <w:t>6</w:t>
      </w:r>
      <w:r w:rsidR="000B1217" w:rsidRPr="00B24FB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B010E8" w:rsidRPr="00B24FBB">
        <w:rPr>
          <w:rFonts w:ascii="Times New Roman" w:eastAsia="Calibri" w:hAnsi="Times New Roman" w:cs="Times New Roman"/>
          <w:b/>
          <w:sz w:val="24"/>
          <w:szCs w:val="24"/>
          <w:lang w:val="en-GB"/>
        </w:rPr>
        <w:t>Association</w:t>
      </w:r>
      <w:r w:rsidR="00B010E8" w:rsidRPr="009C7DD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f clinical characteristics of patients and </w:t>
      </w:r>
      <w:r w:rsidR="00B010E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NGS results. </w:t>
      </w:r>
    </w:p>
    <w:p w14:paraId="2A5EF17E" w14:textId="4347D8FB" w:rsidR="00B010E8" w:rsidRDefault="00B010E8" w:rsidP="005750B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C7DD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ssociation of clinical characteristics of patients and </w:t>
      </w:r>
      <w:r w:rsidRPr="00A872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Pr="00A872BB">
        <w:rPr>
          <w:rFonts w:ascii="Times New Roman" w:eastAsia="Calibri" w:hAnsi="Times New Roman" w:cs="Times New Roman"/>
          <w:sz w:val="24"/>
          <w:szCs w:val="24"/>
          <w:lang w:val="en-GB"/>
        </w:rPr>
        <w:t>value at T1 and T2 of the high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A872BB">
        <w:rPr>
          <w:rFonts w:ascii="Times New Roman" w:eastAsia="Calibri" w:hAnsi="Times New Roman" w:cs="Times New Roman"/>
          <w:sz w:val="24"/>
          <w:szCs w:val="24"/>
          <w:lang w:val="en-GB"/>
        </w:rPr>
        <w:t>t VAF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maxVAF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Pr="00A872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mong all genetic alterations at baseline, and its absolute (VAF2-1) and relative variation T1-T2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[</w:t>
      </w:r>
      <w:r w:rsidRPr="00A872BB">
        <w:rPr>
          <w:rFonts w:ascii="Times New Roman" w:eastAsia="Calibri" w:hAnsi="Times New Roman" w:cs="Times New Roman"/>
          <w:sz w:val="24"/>
          <w:szCs w:val="24"/>
          <w:lang w:val="en-GB"/>
        </w:rPr>
        <w:t>(VAF2-VAF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Pr="00A872BB">
        <w:rPr>
          <w:rFonts w:ascii="Times New Roman" w:eastAsia="Calibri" w:hAnsi="Times New Roman" w:cs="Times New Roman"/>
          <w:sz w:val="24"/>
          <w:szCs w:val="24"/>
          <w:lang w:val="en-GB"/>
        </w:rPr>
        <w:t>/VAF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]</w:t>
      </w:r>
      <w:r w:rsidRPr="009C7DD3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700"/>
        <w:gridCol w:w="567"/>
        <w:gridCol w:w="1701"/>
        <w:gridCol w:w="851"/>
        <w:gridCol w:w="1701"/>
        <w:gridCol w:w="851"/>
        <w:gridCol w:w="1701"/>
        <w:gridCol w:w="851"/>
        <w:gridCol w:w="1701"/>
        <w:gridCol w:w="851"/>
      </w:tblGrid>
      <w:tr w:rsidR="008F0F70" w:rsidRPr="00160D85" w14:paraId="41AE63D0" w14:textId="77777777" w:rsidTr="00FE66E4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7F17" w14:textId="77777777" w:rsidR="008F0F70" w:rsidRPr="00160D85" w:rsidRDefault="008F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7BB6" w14:textId="77777777" w:rsidR="008F0F70" w:rsidRPr="00160D85" w:rsidRDefault="008F0F70" w:rsidP="003B6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AD63" w14:textId="77777777" w:rsidR="008F0F70" w:rsidRPr="00160D85" w:rsidRDefault="008F0F70" w:rsidP="003B6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989E" w14:textId="4CD199FF" w:rsidR="008F0F70" w:rsidRPr="003B6AE8" w:rsidRDefault="00DA6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x</w:t>
            </w:r>
            <w:r w:rsidR="008F0F70"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VAF1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5A19D39" w14:textId="1F91B8F4" w:rsidR="008F0F70" w:rsidRPr="003B6AE8" w:rsidRDefault="00DA66AE" w:rsidP="00B0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x</w:t>
            </w:r>
            <w:r w:rsidR="008F0F70"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VAF2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538B" w14:textId="200DB2F7" w:rsidR="008F0F70" w:rsidRPr="003B6AE8" w:rsidRDefault="00DA6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x</w:t>
            </w:r>
            <w:r w:rsidR="008F0F70"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VAF2-</w:t>
            </w: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x</w:t>
            </w:r>
            <w:r w:rsidR="008F0F70"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VAF1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9E1CB5" w14:textId="7D15626F" w:rsidR="008F0F70" w:rsidRPr="003B6AE8" w:rsidRDefault="00DA66AE" w:rsidP="00B01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max</w:t>
            </w:r>
            <w:r w:rsidR="008F0F70"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VAF2-</w:t>
            </w: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max</w:t>
            </w:r>
            <w:r w:rsidR="008F0F70"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VAF1</w:t>
            </w:r>
          </w:p>
          <w:p w14:paraId="0AA6F269" w14:textId="753EFFFB" w:rsidR="008F0F70" w:rsidRPr="003B6AE8" w:rsidRDefault="00DA6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x</w:t>
            </w:r>
            <w:r w:rsidR="008F0F70"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VAF1</w:t>
            </w:r>
          </w:p>
        </w:tc>
      </w:tr>
      <w:tr w:rsidR="008F0F70" w:rsidRPr="00160D85" w14:paraId="4C004C76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609F" w14:textId="77777777" w:rsidR="00EA72DA" w:rsidRPr="003B6AE8" w:rsidRDefault="00EA72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9492" w14:textId="77777777" w:rsidR="00EA72DA" w:rsidRPr="003B6AE8" w:rsidRDefault="00EA72DA" w:rsidP="003B6A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7297" w14:textId="77777777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E49F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7277" w14:textId="5B4823A8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C2B1CBE" w14:textId="798CC1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CFA72E0" w14:textId="27E6DF7A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5CAA6" w14:textId="5F181EDD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22E3" w14:textId="3B64F26E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A33D8D" w14:textId="2AB54040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7D10F5" w14:textId="066EAC5F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p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value</w:t>
            </w:r>
            <w:proofErr w:type="spellEnd"/>
          </w:p>
        </w:tc>
      </w:tr>
      <w:tr w:rsidR="008F0F70" w:rsidRPr="00160D85" w14:paraId="72795061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7E88" w14:textId="41FDD906" w:rsidR="00EA72DA" w:rsidRPr="003B6AE8" w:rsidRDefault="00EA72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BEA2A" w14:textId="6D4D3329" w:rsidR="00EA72DA" w:rsidRPr="003B6AE8" w:rsidRDefault="00EA72DA" w:rsidP="003B6A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34764" w14:textId="5ED7792C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6A42B" w14:textId="52DD6808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dian</w:t>
            </w:r>
            <w:proofErr w:type="spellEnd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(Q1, Q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4BB1F" w14:textId="12ECEA7A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KW-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E6B6243" w14:textId="25EC0F8E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dian</w:t>
            </w:r>
            <w:proofErr w:type="spellEnd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(Q1, Q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68A5818C" w14:textId="6C1D8E21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KW-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7D690" w14:textId="44E27622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dian</w:t>
            </w:r>
            <w:proofErr w:type="spellEnd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(Q1, Q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F3213" w14:textId="3EDAD0CA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KW-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50BB9F" w14:textId="6B88B870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dian</w:t>
            </w:r>
            <w:proofErr w:type="spellEnd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(Q1, Q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3AAFDB" w14:textId="77187F78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KW-test</w:t>
            </w:r>
          </w:p>
        </w:tc>
      </w:tr>
      <w:tr w:rsidR="00B2298F" w:rsidRPr="00160D85" w14:paraId="08BAAE91" w14:textId="77777777" w:rsidTr="000714B2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3D0E" w14:textId="1E9ED7BE" w:rsidR="00B2298F" w:rsidRPr="003B6AE8" w:rsidRDefault="00B2298F" w:rsidP="00B229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03D1E" w14:textId="08F65EDD" w:rsidR="00B2298F" w:rsidRPr="003B6AE8" w:rsidRDefault="00B2298F" w:rsidP="00B22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D58BA0" w14:textId="6017A43D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A7043" w14:textId="0604B24C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6.72 (1.94, 28.52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918CFD" w14:textId="7D38C3EE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2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69DA86CC" w14:textId="05C175C1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6.87 (1.45, 32.15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</w:tcPr>
          <w:p w14:paraId="7F72257C" w14:textId="69CF1CFE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1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14FD08" w14:textId="499818BC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34 (-2.13, 3.95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3C06D5" w14:textId="6AF9C3AE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5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DED493" w14:textId="0AD4CCD2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3 (-0.32, 0.49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8DD1EA" w14:textId="20C24944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856</w:t>
            </w:r>
          </w:p>
        </w:tc>
      </w:tr>
      <w:tr w:rsidR="00B2298F" w:rsidRPr="00160D85" w14:paraId="4A7CF423" w14:textId="77777777" w:rsidTr="000714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1B7B" w14:textId="77777777" w:rsidR="00B2298F" w:rsidRPr="003B6AE8" w:rsidRDefault="00B2298F" w:rsidP="00B229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E3739" w14:textId="6EA1F3CA" w:rsidR="00B2298F" w:rsidRPr="003B6AE8" w:rsidRDefault="00B2298F" w:rsidP="00B229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F</w:t>
            </w:r>
            <w:r w:rsidRPr="00C8095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92AA5" w14:textId="4E63EBB8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5EAD6" w14:textId="6A56CA1B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.39 (1.33, 4.9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EE6FE" w14:textId="1E946CF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BA04A2E" w14:textId="3F24FC93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.74 (1.16, 5.60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F4AB17C" w14:textId="7777777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7B5AA" w14:textId="08FA59C4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3 (-0.63, 0.71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12FDE" w14:textId="7777777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A6542D" w14:textId="075256D3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5 (-0.09, 0.42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83E5B" w14:textId="77777777" w:rsidR="00B2298F" w:rsidRPr="003B6AE8" w:rsidRDefault="00B2298F" w:rsidP="00B22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0AF43A94" w14:textId="77777777" w:rsidTr="000714B2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A500" w14:textId="77777777" w:rsidR="00EA72DA" w:rsidRPr="003B6AE8" w:rsidRDefault="00EA72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moking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764" w14:textId="7CD98CFA" w:rsidR="00EA72DA" w:rsidRPr="003B6AE8" w:rsidRDefault="00EA72DA" w:rsidP="003B6A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9A80" w14:textId="34DBE230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307" w14:textId="41025918" w:rsidR="00EA72DA" w:rsidRPr="003B6AE8" w:rsidRDefault="00502ADD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  <w:r w:rsidR="00EA72DA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6.78 (3.75, 9.80)</w:t>
            </w: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8734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8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FFCB08D" w14:textId="1220B461" w:rsidR="00EA72DA" w:rsidRPr="003B6AE8" w:rsidRDefault="00502ADD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  <w:r w:rsidR="00EA72DA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6.75 (4.24, 9.25)</w:t>
            </w: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0E092F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4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2292" w14:textId="0BB4ABBB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0.03 (-0.55, 0.48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145B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2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63AE51" w14:textId="2D2CEB25" w:rsidR="00EA72DA" w:rsidRPr="003B6AE8" w:rsidRDefault="00502ADD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  <w:r w:rsidR="00EA72DA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4 (0.28, 1.01)</w:t>
            </w: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23294D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379</w:t>
            </w:r>
          </w:p>
        </w:tc>
      </w:tr>
      <w:tr w:rsidR="008F0F70" w:rsidRPr="00160D85" w14:paraId="30D9B932" w14:textId="77777777" w:rsidTr="000714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DCE" w14:textId="77777777" w:rsidR="00EA72DA" w:rsidRPr="003B6AE8" w:rsidRDefault="00EA72DA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0B0F6" w14:textId="2F45A57C" w:rsidR="00EA72DA" w:rsidRPr="003B6AE8" w:rsidRDefault="00EA7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A1A123" w14:textId="1DEA64FC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F9866" w14:textId="4430D058" w:rsidR="00EA72DA" w:rsidRPr="003B6AE8" w:rsidRDefault="00502ADD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  <w:r w:rsidR="00EA72DA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3.39 (1.93, 5.53)</w:t>
            </w: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67557" w14:textId="1FB58DAC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73808735" w14:textId="1308C0D3" w:rsidR="00EA72DA" w:rsidRPr="003B6AE8" w:rsidRDefault="00502ADD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  <w:r w:rsidR="00EA72DA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.61 (1.41, 7.39)</w:t>
            </w: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24CFFF28" w14:textId="51DA211D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C6198" w14:textId="383533CC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0.19 (-5.04, 0.43)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B8E9AB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E94314" w14:textId="6C10DFEA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0.10 (-0.44, 0.13)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BF16C8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1810B768" w14:textId="77777777" w:rsidTr="000714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7D88" w14:textId="77777777" w:rsidR="00EA72DA" w:rsidRPr="003B6AE8" w:rsidRDefault="00EA72DA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69BBE" w14:textId="5E6B06CC" w:rsidR="00EA72DA" w:rsidRPr="003B6AE8" w:rsidRDefault="00EA7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Form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1953C" w14:textId="4AF0A470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712C1" w14:textId="0CE13ED9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6.72 (2.12, 28.47)</w:t>
            </w:r>
            <w:r w:rsidR="00502ADD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719C8" w14:textId="3834BC5C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394D2D0" w14:textId="5A2AF1BB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3.29 (1.02, 33.7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F686881" w14:textId="3C888ABF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DE8C4" w14:textId="5D3F85DF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94 (-1.21, 5.26)</w:t>
            </w:r>
            <w:r w:rsidR="00502ADD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7811F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01348A" w14:textId="68FF9699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8 (-0.08, 0.49)</w:t>
            </w:r>
            <w:r w:rsidR="00502ADD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96768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58320093" w14:textId="77777777" w:rsidTr="000714B2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2CCE" w14:textId="77777777" w:rsidR="00EA72DA" w:rsidRPr="003B6AE8" w:rsidRDefault="00EA72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Performance statu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82A" w14:textId="30415C93" w:rsidR="00EA72DA" w:rsidRPr="003B6AE8" w:rsidRDefault="00EA72DA" w:rsidP="003B6A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181E" w14:textId="72810EF2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0DF6" w14:textId="568949F2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4.93 (1.93, 12.45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991D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9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BEC64" w14:textId="6BE69AE2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4.33 (1.51, 12.12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387FA9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7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4D3C" w14:textId="08D0C55E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47 (-1.80, 2.43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E4A4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494C82" w14:textId="4C3064F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8 (-0.45, 0.88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08E47B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828</w:t>
            </w:r>
          </w:p>
        </w:tc>
      </w:tr>
      <w:tr w:rsidR="008F0F70" w:rsidRPr="00160D85" w14:paraId="3EEB5306" w14:textId="77777777" w:rsidTr="00F271BB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CE298" w14:textId="77777777" w:rsidR="00EA72DA" w:rsidRPr="003B6AE8" w:rsidRDefault="00EA72DA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D96DE" w14:textId="779E2BF2" w:rsidR="00EA72DA" w:rsidRPr="003B6AE8" w:rsidRDefault="00EA7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19E96" w14:textId="0A08E96A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DB577" w14:textId="12EF3CC9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.92 (1.17, 28.50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748F5" w14:textId="7EFBA41D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446B7B8" w14:textId="16D3D61D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4.06 (1.41, 29.84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802EA14" w14:textId="57C9C776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AF21B" w14:textId="72F5EB28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7 (-1.06, 1.44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6E4C7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038082" w14:textId="5F4B4FF2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0 (-0.11, 0.46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5C961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38B258D3" w14:textId="77777777" w:rsidTr="00F271BB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B55C" w14:textId="77777777" w:rsidR="00EA72DA" w:rsidRPr="003B6AE8" w:rsidRDefault="00EA72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Histology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B9A" w14:textId="6746DED6" w:rsidR="00EA72DA" w:rsidRPr="003B6AE8" w:rsidRDefault="00EA72DA" w:rsidP="003B6A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Adenocarcinom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E356" w14:textId="5C274D01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45C4" w14:textId="24DFB579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5.53 (1.92, 25.71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3CC7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F3908F" w14:textId="3541B4DB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4.83 (1.16, 20.90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FD97F1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3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B1CC" w14:textId="34C3FD7E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3 (-2.33, 2.25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B043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2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DA2F3" w14:textId="5DE08CA2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5 (-0.38, 0.33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12F59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375</w:t>
            </w:r>
          </w:p>
        </w:tc>
      </w:tr>
      <w:tr w:rsidR="008F0F70" w:rsidRPr="00160D85" w14:paraId="5555330C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7B48" w14:textId="77777777" w:rsidR="00EA72DA" w:rsidRPr="003B6AE8" w:rsidRDefault="00EA72DA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50D2" w14:textId="0A801618" w:rsidR="00EA72DA" w:rsidRPr="003B6AE8" w:rsidRDefault="00EA7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quam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760F" w14:textId="6EDC5821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FB56" w14:textId="162DD9C9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.00 (0.73, 2.7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DC92" w14:textId="7808A7CB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5EAE12" w14:textId="7F1A044A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.73 (1.41, 4.0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48CAFE" w14:textId="24237A4E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660A" w14:textId="0017B9B6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.00 (0.52, 1.3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5977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AFD6D0" w14:textId="293C3783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50 (0.04, 1.3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0C653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8F0F70" w:rsidRPr="00160D85" w14:paraId="56881555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4257B" w14:textId="77777777" w:rsidR="00EA72DA" w:rsidRPr="003B6AE8" w:rsidRDefault="00EA72DA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EBC86" w14:textId="062A5F82" w:rsidR="00EA72DA" w:rsidRPr="003B6AE8" w:rsidRDefault="00EA7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3162E" w14:textId="229EA0D8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6B0B6" w14:textId="3A8D5529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8.53 (28.53, 28.5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61354" w14:textId="5B08E5CD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24055DC" w14:textId="7F64D67D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7.93 (37.93, 37.9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92A9250" w14:textId="5A8584A0" w:rsidR="00EA72DA" w:rsidRPr="003B6AE8" w:rsidRDefault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C0C82" w14:textId="4F3DDAD8" w:rsidR="00EA72DA" w:rsidRPr="003B6AE8" w:rsidRDefault="00502ADD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  <w:r w:rsidR="00EA72DA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9.40 (9.40, 9.40)</w:t>
            </w: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8DB54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C2E1FB" w14:textId="13017FD1" w:rsidR="00EA72DA" w:rsidRPr="003B6AE8" w:rsidRDefault="00502ADD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  <w:r w:rsidR="00EA72DA"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3 (0.33, 0.33)</w:t>
            </w: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44A6D" w14:textId="77777777" w:rsidR="00EA72DA" w:rsidRPr="003B6AE8" w:rsidRDefault="00EA72DA" w:rsidP="00EA7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2A7ABF" w:rsidRPr="00160D85" w14:paraId="65D4C6B7" w14:textId="77777777" w:rsidTr="003B6AE8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A013" w14:textId="1B6B103D" w:rsidR="002A7ABF" w:rsidRPr="003B6AE8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PD-L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C866" w14:textId="755AB80B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</w:rPr>
              <w:t>N-Mi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E68A" w14:textId="2941FA2F" w:rsidR="002A7ABF" w:rsidRPr="003B6AE8" w:rsidRDefault="00CC3E57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3525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8D54" w14:textId="77777777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28B4E5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BB085E3" w14:textId="77777777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475A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4B7F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980E19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618916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2A7ABF" w:rsidRPr="00160D85" w14:paraId="1B29D776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8E0B" w14:textId="77777777" w:rsidR="002A7ABF" w:rsidRPr="003B6AE8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08F2" w14:textId="34536D91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egativ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1AA9" w14:textId="0043904F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C8AB3" w14:textId="17A53592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.92 (1.94, 28.4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1F5E7" w14:textId="3804EB65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  <w:t>0.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DB388F1" w14:textId="2FC754DD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4.06 (2.08, 33.4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B99604A" w14:textId="0D0F6D97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  <w:t>0.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FCF72" w14:textId="23EC0263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.36 (0.25, 3.38)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63D14" w14:textId="30246336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B1FAFD" w14:textId="7EFEE0E3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6 (0.07, 0.87)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F683C4" w14:textId="13064F3E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  <w:t>0.021</w:t>
            </w:r>
          </w:p>
        </w:tc>
      </w:tr>
      <w:tr w:rsidR="002A7ABF" w:rsidRPr="00160D85" w14:paraId="33CEA476" w14:textId="77777777" w:rsidTr="003B6AE8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21948" w14:textId="7F9F18FB" w:rsidR="002A7ABF" w:rsidRPr="003B6AE8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09136" w14:textId="158E5610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Positive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F84FB" w14:textId="3B03CFD6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D6C26" w14:textId="741AAADA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 9.97 (4.63, 30.30)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AB4EA" w14:textId="77777777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509B36F2" w14:textId="3E19694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 6.87 (1.45, 13.83)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6D97B5C2" w14:textId="77777777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24B721" w14:textId="6FE89AD6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1.68 (-7.67, -0.1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925D4E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125DF7" w14:textId="4988FFF9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0.21 (-0.54, -0.05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ABA465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</w:tr>
      <w:tr w:rsidR="002A7ABF" w:rsidRPr="00160D85" w14:paraId="3DA01360" w14:textId="77777777" w:rsidTr="003B6AE8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F7AE" w14:textId="1088677A" w:rsidR="002A7ABF" w:rsidRPr="003B6AE8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PD-L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A594" w14:textId="5BF6679E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-Mi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F0AA" w14:textId="6327A0E3" w:rsidR="002A7ABF" w:rsidRPr="003B6AE8" w:rsidRDefault="00CC3E57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71B1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552A" w14:textId="77777777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10CF923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9BE7520" w14:textId="77777777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3C6B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BA7A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10997C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DD089B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2A7ABF" w:rsidRPr="00160D85" w14:paraId="0AB43FE6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AEF2" w14:textId="77777777" w:rsidR="002A7ABF" w:rsidRPr="003B6AE8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1FE8" w14:textId="16F2105D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&lt;50%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BE48" w14:textId="27D0D398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9012" w14:textId="114847EE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.92 (1.93, 28.5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DA0E" w14:textId="1CFC1F46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  <w:t>0.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1402AEC" w14:textId="0F48818C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4.06 (1.74, 32.9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5BB5F6D" w14:textId="6B9E856A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  <w:t>0.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89B35" w14:textId="3B711E22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52 (-0.19, 2.2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72C74" w14:textId="7D9DC41B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  <w:t>0.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F11CB4" w14:textId="28794422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3 (-0.10, 0.5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E718EF" w14:textId="4F379DCC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sz w:val="18"/>
                <w:szCs w:val="18"/>
                <w:lang w:eastAsia="it-IT"/>
              </w:rPr>
              <w:t>0.096</w:t>
            </w:r>
          </w:p>
        </w:tc>
      </w:tr>
      <w:tr w:rsidR="002A7ABF" w:rsidRPr="00160D85" w14:paraId="2EC829CE" w14:textId="77777777" w:rsidTr="00F271BB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E8D03" w14:textId="5F6A6BD7" w:rsidR="002A7ABF" w:rsidRPr="003B6AE8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466B0" w14:textId="10B80FD1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≥50%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42311" w14:textId="1152236C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1EE57" w14:textId="23AD85F6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 9.97 (5.93, 24.60)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B13BB1" w14:textId="77777777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1C4BB375" w14:textId="52F8E29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 6.87 (1.65, 11.05)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1F30498A" w14:textId="77777777" w:rsidR="002A7ABF" w:rsidRPr="003B6AE8" w:rsidDel="00502ADD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1ED8B" w14:textId="3119ABD9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1.68 (-4.36, -0.24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82A463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E90C3E" w14:textId="40E27A60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0.20 (-0.70, 0.02)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879768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</w:p>
        </w:tc>
      </w:tr>
      <w:tr w:rsidR="002A7ABF" w:rsidRPr="00160D85" w14:paraId="6D006D6F" w14:textId="77777777" w:rsidTr="00F271BB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7E9" w14:textId="77777777" w:rsidR="002A7ABF" w:rsidRPr="003B6AE8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Extrathoracic</w:t>
            </w:r>
            <w:proofErr w:type="spellEnd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ites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5BA1" w14:textId="3B912541" w:rsidR="002A7ABF" w:rsidRPr="003B6AE8" w:rsidRDefault="002A7ABF" w:rsidP="003B6A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FBFD" w14:textId="2E821190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0435" w14:textId="4A4F0E85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.70 (1.03, 5.13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434B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2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64625" w14:textId="55ECF156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.64 (0.92, 3.30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FDF898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2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C280" w14:textId="7DF35518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1 (-0.49, 0.86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75D4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8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450AE1" w14:textId="7B146649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1 (-0.25, 0.38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BF0A71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834</w:t>
            </w:r>
          </w:p>
        </w:tc>
      </w:tr>
      <w:tr w:rsidR="002A7ABF" w:rsidRPr="00160D85" w14:paraId="074419B5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A1A" w14:textId="77777777" w:rsidR="002A7ABF" w:rsidRPr="003B6AE8" w:rsidRDefault="002A7ABF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DE2D" w14:textId="58A5065D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18F4" w14:textId="4DF203C3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E962" w14:textId="588731D8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7.83 (5.49, 35.1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3CE7" w14:textId="55901BC9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EC3DC3" w14:textId="1486D294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1.38 (3.77, 42.7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0A457E" w14:textId="1349221A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E2F1" w14:textId="77AE0AF8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.13 (-0.55, 4.0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0E2A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776090" w14:textId="6AE7CFE4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5 (-0.05, 0.1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03F2B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2A7ABF" w:rsidRPr="00160D85" w14:paraId="32A0CB99" w14:textId="77777777" w:rsidTr="00F271BB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AFA5C" w14:textId="77777777" w:rsidR="002A7ABF" w:rsidRPr="003B6AE8" w:rsidRDefault="002A7ABF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391D0" w14:textId="5A1F4B26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D8BBE" w14:textId="7D92CB3D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6ADD2" w14:textId="038BEC95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6.32 (2.31, 31.11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73B2A" w14:textId="29FFC8B4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5159299" w14:textId="54C35A2F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8.91 (3.33, 20.90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7A5D757" w14:textId="6567B123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303B0" w14:textId="5603736A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52 (-2.75, 2.25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16409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9772BB" w14:textId="5D6F9255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9 (-0.28, 0.97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93206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2A7ABF" w:rsidRPr="00160D85" w14:paraId="2A184A48" w14:textId="77777777" w:rsidTr="00F271BB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FFFB" w14:textId="77777777" w:rsidR="002A7ABF" w:rsidRPr="003B6AE8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N.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etastatic</w:t>
            </w:r>
            <w:proofErr w:type="spellEnd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sites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602" w14:textId="1C4DA524" w:rsidR="002A7ABF" w:rsidRPr="003B6AE8" w:rsidRDefault="002A7ABF" w:rsidP="003B6A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0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152A" w14:textId="4EE89AB4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9818" w14:textId="69C51CE2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3.92 (1.93, 23.03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8E2A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7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8F92A2" w14:textId="49F1FCE4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.74 (0.75, 32.92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F94596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5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8B8C" w14:textId="637F9B28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7 (-0.59, 2.22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3D99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9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4CD1DA" w14:textId="31702FB0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05 (-0.30, 0.16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B65AD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301</w:t>
            </w:r>
          </w:p>
        </w:tc>
      </w:tr>
      <w:tr w:rsidR="002A7ABF" w:rsidRPr="00160D85" w14:paraId="10139FE8" w14:textId="77777777" w:rsidTr="003B6AE8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AFC" w14:textId="77777777" w:rsidR="002A7ABF" w:rsidRPr="003B6AE8" w:rsidRDefault="002A7ABF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CC52" w14:textId="37E24AD4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2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3729" w14:textId="7F5D8353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0F46" w14:textId="4183FEF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5.32 (1.73, 29.8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DDD2" w14:textId="7FD90E49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C00C8FC" w14:textId="45060E71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8.15 (2.39, 20.4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2B4397" w14:textId="1464CBB6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BBBF" w14:textId="79E7C39B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76 (-2.19, 1.8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313A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AC69AA" w14:textId="4B47FDE1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35 (-0.20, 1.2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5E98AA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  <w:tr w:rsidR="002A7ABF" w:rsidRPr="00160D85" w14:paraId="29D4F3EF" w14:textId="77777777" w:rsidTr="003B6AE8"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63FF" w14:textId="77777777" w:rsidR="002A7ABF" w:rsidRPr="003B6AE8" w:rsidRDefault="002A7ABF" w:rsidP="002A7A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Treatment lin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F56A" w14:textId="23E38239" w:rsidR="002A7ABF" w:rsidRPr="003B6AE8" w:rsidRDefault="002A7ABF" w:rsidP="003B6A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CE429" w14:textId="3838369F" w:rsidR="002A7ABF" w:rsidRPr="003B6AE8" w:rsidRDefault="002A7ABF" w:rsidP="003B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CE16" w14:textId="5F943259" w:rsidR="002A7ABF" w:rsidRPr="00160D85" w:rsidRDefault="002A7ABF" w:rsidP="002A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3.03 (9.18, 31.12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40FFD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Cs/>
                <w:i/>
                <w:iCs/>
                <w:sz w:val="18"/>
                <w:szCs w:val="18"/>
                <w:lang w:eastAsia="it-IT"/>
              </w:rPr>
              <w:t>0.0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862942" w14:textId="6A07843E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11.76 (6.48, 33.88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65E9CCB3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1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ED574" w14:textId="3D693FED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1.06 (-4.46, 5.38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2FA898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5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63A6CF" w14:textId="09C6352D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-0.08 (-0.47, 0.42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33A01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0.545</w:t>
            </w:r>
          </w:p>
        </w:tc>
      </w:tr>
      <w:tr w:rsidR="002A7ABF" w:rsidRPr="00160D85" w14:paraId="7EF39996" w14:textId="77777777" w:rsidTr="003B6AE8"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DACF" w14:textId="77777777" w:rsidR="002A7ABF" w:rsidRPr="003B6AE8" w:rsidRDefault="002A7ABF" w:rsidP="003B6A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D1FE1" w14:textId="13F2BD2B" w:rsidR="002A7ABF" w:rsidRPr="003B6AE8" w:rsidRDefault="002A7ABF" w:rsidP="002A7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&gt;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CA4B2" w14:textId="624FC87A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73614" w14:textId="29CAD074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.70 (0.84, 6.93)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268F1" w14:textId="64ABCDB3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8B0D0ED" w14:textId="2DFF4AE2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2.17 (0.98, 16.89)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24BD2BE" w14:textId="35E8876F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070CE" w14:textId="34A0842B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29 (-0.49, 2.03)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46802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26BEAF" w14:textId="0CFB2D1B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0.11 (-0.25, 0.65)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E34FC" w14:textId="77777777" w:rsidR="002A7ABF" w:rsidRPr="003B6AE8" w:rsidRDefault="002A7ABF" w:rsidP="002A7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 </w:t>
            </w:r>
          </w:p>
        </w:tc>
      </w:tr>
    </w:tbl>
    <w:p w14:paraId="62B5E933" w14:textId="77777777" w:rsidR="00A26036" w:rsidRPr="0053152D" w:rsidRDefault="00A26036" w:rsidP="009E52D0">
      <w:pPr>
        <w:rPr>
          <w:rFonts w:ascii="Times New Roman" w:eastAsia="Calibri" w:hAnsi="Times New Roman" w:cs="Times New Roman"/>
          <w:sz w:val="24"/>
          <w:szCs w:val="24"/>
        </w:rPr>
        <w:sectPr w:rsidR="00A26036" w:rsidRPr="0053152D" w:rsidSect="00E7605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103CCBB" w14:textId="0FBFDD6C" w:rsidR="00E919C2" w:rsidRDefault="00E919C2" w:rsidP="00E919C2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l Table </w:t>
      </w:r>
      <w:r w:rsidR="00411DCF"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7</w:t>
      </w:r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Optimal </w:t>
      </w:r>
      <w:proofErr w:type="spellStart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>cutpoint</w:t>
      </w:r>
      <w:proofErr w:type="spellEnd"/>
      <w:r w:rsidRPr="00240A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performance.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103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9"/>
        <w:gridCol w:w="1325"/>
        <w:gridCol w:w="1500"/>
        <w:gridCol w:w="1896"/>
        <w:gridCol w:w="1868"/>
        <w:gridCol w:w="2119"/>
      </w:tblGrid>
      <w:tr w:rsidR="00E919C2" w:rsidRPr="00E919C2" w14:paraId="4B848046" w14:textId="77777777" w:rsidTr="00E24205"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7F64" w14:textId="77777777" w:rsidR="00E919C2" w:rsidRPr="00E919C2" w:rsidRDefault="00E919C2" w:rsidP="00E919C2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 w:eastAsia="it-IT"/>
              </w:rPr>
            </w:pP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7A4A" w14:textId="1BA157CA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full sample</w:t>
            </w:r>
          </w:p>
        </w:tc>
        <w:tc>
          <w:tcPr>
            <w:tcW w:w="5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2920" w14:textId="2D2575DB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it-IT"/>
              </w:rPr>
            </w:pPr>
            <w:proofErr w:type="spellStart"/>
            <w:r w:rsidRPr="00E919C2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bootstraping</w:t>
            </w:r>
            <w:proofErr w:type="spellEnd"/>
          </w:p>
        </w:tc>
      </w:tr>
      <w:tr w:rsidR="00E919C2" w:rsidRPr="00867AA5" w14:paraId="5CB664B3" w14:textId="77777777" w:rsidTr="00E24205"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9DA7E" w14:textId="77777777" w:rsidR="00E919C2" w:rsidRPr="00E24205" w:rsidRDefault="00E919C2" w:rsidP="00E2420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Predictor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DE2E" w14:textId="77777777" w:rsidR="00E919C2" w:rsidRPr="00E24205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optimal</w:t>
            </w:r>
            <w:proofErr w:type="spellEnd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cutpoin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4C59" w14:textId="77777777" w:rsidR="00E919C2" w:rsidRPr="00E24205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accuracy</w:t>
            </w:r>
            <w:proofErr w:type="spellEnd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(95%CI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D0AB" w14:textId="69B44425" w:rsidR="00E919C2" w:rsidRPr="00E24205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it-IT"/>
              </w:rPr>
            </w:pPr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it-IT"/>
              </w:rPr>
              <w:t>median in-bag cut-point (95%CI)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FDE5" w14:textId="656B504B" w:rsidR="00E919C2" w:rsidRPr="00E24205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median</w:t>
            </w:r>
            <w:proofErr w:type="spellEnd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in-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bag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>accuracy</w:t>
            </w:r>
            <w:proofErr w:type="spellEnd"/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eastAsia="it-IT"/>
              </w:rPr>
              <w:t xml:space="preserve"> (95%CI)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28DD" w14:textId="43A71C81" w:rsidR="00E919C2" w:rsidRPr="00E24205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it-IT"/>
              </w:rPr>
            </w:pPr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it-IT"/>
              </w:rPr>
              <w:t>median out-of-bag accuracy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Pr="00E24205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it-IT"/>
              </w:rPr>
              <w:t>(95%CI)</w:t>
            </w:r>
          </w:p>
        </w:tc>
      </w:tr>
      <w:tr w:rsidR="00E919C2" w:rsidRPr="00E919C2" w14:paraId="2CA1F6A8" w14:textId="77777777" w:rsidTr="00E24205"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0CA1" w14:textId="279543DE" w:rsidR="00E919C2" w:rsidRPr="00E24205" w:rsidRDefault="00E919C2" w:rsidP="00E24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242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fDNA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6204" w14:textId="77777777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.1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1204" w14:textId="5BFB112F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69 (0.5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4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DFEB" w14:textId="2C9DB9C1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.15 (8.9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4.38)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2A9C" w14:textId="286409BA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5 (0.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7)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A69E" w14:textId="48D65E9F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64 (0.3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2)</w:t>
            </w:r>
          </w:p>
        </w:tc>
      </w:tr>
      <w:tr w:rsidR="00E919C2" w:rsidRPr="00E919C2" w14:paraId="7475560C" w14:textId="77777777" w:rsidTr="00E24205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C805D3A" w14:textId="6B004D7B" w:rsidR="00E919C2" w:rsidRPr="00E24205" w:rsidRDefault="00E919C2" w:rsidP="00E24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242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fDNA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3855DE0" w14:textId="77777777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2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E6F321D" w14:textId="01FC888A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1 (0.6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AE27746" w14:textId="6273162E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2.75 (12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7.1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D069245" w14:textId="10AE55C6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8 (0.7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02632BE" w14:textId="7B3FB2D5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7 (0.5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2)</w:t>
            </w:r>
          </w:p>
        </w:tc>
      </w:tr>
      <w:tr w:rsidR="00E919C2" w:rsidRPr="00E919C2" w14:paraId="092A2243" w14:textId="77777777" w:rsidTr="00E24205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FEF2" w14:textId="20A6B9D0" w:rsidR="00E919C2" w:rsidRPr="00E24205" w:rsidRDefault="00E919C2" w:rsidP="00E24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242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fDNA2-cfDNA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7C07" w14:textId="77777777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0AE1" w14:textId="3B8D2BDD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8 (0.7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60FC" w14:textId="5C8C5F69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.79 (3.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.4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7823" w14:textId="5F73F412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4 (0.8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9B0" w14:textId="5E5CA28E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9 (0.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0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E919C2" w:rsidRPr="00E919C2" w14:paraId="11BF7D19" w14:textId="77777777" w:rsidTr="00E24205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670B0C" w14:textId="77777777" w:rsidR="00E919C2" w:rsidRPr="003B6AE8" w:rsidRDefault="00E919C2" w:rsidP="00E24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cfDNA2-cfDNA1</w:t>
            </w:r>
          </w:p>
          <w:p w14:paraId="3071186B" w14:textId="551FA19A" w:rsidR="00E919C2" w:rsidRPr="00E919C2" w:rsidRDefault="00E919C2" w:rsidP="00E24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cfDNA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C27D8F" w14:textId="77777777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7DC19" w14:textId="56FC2C21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8 (0.6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A37C61" w14:textId="640E815B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17 (0.0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5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77226" w14:textId="669A156E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8 (0.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2FEA3" w14:textId="1F9CD323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9 (0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0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3)</w:t>
            </w:r>
          </w:p>
        </w:tc>
      </w:tr>
      <w:tr w:rsidR="00E919C2" w:rsidRPr="00E919C2" w14:paraId="4128BD49" w14:textId="77777777" w:rsidTr="00E24205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DF4D" w14:textId="03A26023" w:rsidR="00E919C2" w:rsidRPr="00E24205" w:rsidRDefault="00E919C2" w:rsidP="00E24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242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xVAF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8827" w14:textId="77777777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1B0" w14:textId="0152DC94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0 (0.5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E79C" w14:textId="7BC8760B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.32 (0.7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3.7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07C4" w14:textId="5317E685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56 (0.3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C31C" w14:textId="1E04C685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 (0.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8)</w:t>
            </w:r>
          </w:p>
        </w:tc>
      </w:tr>
      <w:tr w:rsidR="00E919C2" w:rsidRPr="00E919C2" w14:paraId="54D53D02" w14:textId="77777777" w:rsidTr="00E24205"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F26CE1" w14:textId="22D50E4F" w:rsidR="00E919C2" w:rsidRPr="00E24205" w:rsidRDefault="00E919C2" w:rsidP="00E24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242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xVAF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47C8C8" w14:textId="77777777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EE80B8" w14:textId="6A9B8FB5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0 (0.5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CC114" w14:textId="2826D46E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.73 (0.8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.7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7D284" w14:textId="2C9A1D56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44 (0.1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3D8E8" w14:textId="38408E38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 (0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0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E919C2" w:rsidRPr="00E919C2" w14:paraId="3DFBF28D" w14:textId="77777777" w:rsidTr="00E24205"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1F7" w14:textId="4AF7F307" w:rsidR="00E919C2" w:rsidRPr="00E24205" w:rsidRDefault="00E919C2" w:rsidP="00E24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242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xVAF2-maxVAF1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3B35" w14:textId="77777777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F39" w14:textId="727F4C7A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0 (0.5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3)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17FF" w14:textId="2E794339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52 (0.5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.07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66C2" w14:textId="1C667E53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2 (0.5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8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E124" w14:textId="2750DEAA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64 (0.4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6)</w:t>
            </w:r>
          </w:p>
        </w:tc>
      </w:tr>
      <w:tr w:rsidR="00E919C2" w:rsidRPr="00E919C2" w14:paraId="00BEC115" w14:textId="77777777" w:rsidTr="00E24205"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1FF4B" w14:textId="77777777" w:rsidR="00E919C2" w:rsidRPr="003B6AE8" w:rsidRDefault="00E919C2" w:rsidP="00E24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maxVAF2-maxVAF1</w:t>
            </w:r>
          </w:p>
          <w:p w14:paraId="0594E836" w14:textId="7B2BA494" w:rsidR="00E919C2" w:rsidRPr="00E919C2" w:rsidRDefault="00E919C2" w:rsidP="00E24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3B6AE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maxVAF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D230E" w14:textId="77777777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695D7" w14:textId="584867FC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4 (0.6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5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BF5D6D" w14:textId="1D71527C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71 (0.7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.62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01668" w14:textId="11B6D913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92 (0.7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87EA2" w14:textId="100EACB8" w:rsidR="00E919C2" w:rsidRPr="00E919C2" w:rsidRDefault="00E919C2" w:rsidP="00E919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0.86 (0.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 xml:space="preserve">, </w:t>
            </w:r>
            <w:r w:rsidRPr="00E919C2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</w:tbl>
    <w:p w14:paraId="1F7E4B39" w14:textId="77777777" w:rsidR="00E919C2" w:rsidRPr="006D72F8" w:rsidRDefault="00E919C2" w:rsidP="00CE7A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919C2" w:rsidRPr="006D72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9D53E" w14:textId="77777777" w:rsidR="00CD7C10" w:rsidRDefault="00CD7C10" w:rsidP="00F45A2F">
      <w:pPr>
        <w:spacing w:after="0" w:line="240" w:lineRule="auto"/>
      </w:pPr>
      <w:r>
        <w:separator/>
      </w:r>
    </w:p>
  </w:endnote>
  <w:endnote w:type="continuationSeparator" w:id="0">
    <w:p w14:paraId="0502A6D3" w14:textId="77777777" w:rsidR="00CD7C10" w:rsidRDefault="00CD7C10" w:rsidP="00F45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A9F0B" w14:textId="77777777" w:rsidR="00CD7C10" w:rsidRDefault="00CD7C10" w:rsidP="00F45A2F">
      <w:pPr>
        <w:spacing w:after="0" w:line="240" w:lineRule="auto"/>
      </w:pPr>
      <w:r>
        <w:separator/>
      </w:r>
    </w:p>
  </w:footnote>
  <w:footnote w:type="continuationSeparator" w:id="0">
    <w:p w14:paraId="69E94920" w14:textId="77777777" w:rsidR="00CD7C10" w:rsidRDefault="00CD7C10" w:rsidP="00F45A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01D1C"/>
    <w:multiLevelType w:val="hybridMultilevel"/>
    <w:tmpl w:val="AD787FA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B23B51"/>
    <w:multiLevelType w:val="hybridMultilevel"/>
    <w:tmpl w:val="DEA612E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6423991">
    <w:abstractNumId w:val="0"/>
  </w:num>
  <w:num w:numId="2" w16cid:durableId="17938676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5E7"/>
    <w:rsid w:val="000157A6"/>
    <w:rsid w:val="0002704C"/>
    <w:rsid w:val="00044591"/>
    <w:rsid w:val="00047C8D"/>
    <w:rsid w:val="00050D34"/>
    <w:rsid w:val="0006137B"/>
    <w:rsid w:val="000714B2"/>
    <w:rsid w:val="0009189F"/>
    <w:rsid w:val="00095297"/>
    <w:rsid w:val="000B1217"/>
    <w:rsid w:val="000B718F"/>
    <w:rsid w:val="000D2BC5"/>
    <w:rsid w:val="000D3DB1"/>
    <w:rsid w:val="000D5219"/>
    <w:rsid w:val="000E0983"/>
    <w:rsid w:val="00115059"/>
    <w:rsid w:val="00137524"/>
    <w:rsid w:val="0014630B"/>
    <w:rsid w:val="001518A4"/>
    <w:rsid w:val="00160155"/>
    <w:rsid w:val="00160D85"/>
    <w:rsid w:val="0016129F"/>
    <w:rsid w:val="0016197F"/>
    <w:rsid w:val="00171E56"/>
    <w:rsid w:val="00173DEE"/>
    <w:rsid w:val="00194B40"/>
    <w:rsid w:val="001A463B"/>
    <w:rsid w:val="001A5FCE"/>
    <w:rsid w:val="001B14EE"/>
    <w:rsid w:val="001B72B9"/>
    <w:rsid w:val="00202920"/>
    <w:rsid w:val="00213984"/>
    <w:rsid w:val="00232954"/>
    <w:rsid w:val="002369D4"/>
    <w:rsid w:val="00237FFC"/>
    <w:rsid w:val="00240AD8"/>
    <w:rsid w:val="002410A5"/>
    <w:rsid w:val="00245322"/>
    <w:rsid w:val="0025249C"/>
    <w:rsid w:val="00253C69"/>
    <w:rsid w:val="002861DC"/>
    <w:rsid w:val="00295E23"/>
    <w:rsid w:val="00297DB7"/>
    <w:rsid w:val="002A01AE"/>
    <w:rsid w:val="002A7ABF"/>
    <w:rsid w:val="002B537D"/>
    <w:rsid w:val="002C7315"/>
    <w:rsid w:val="002D0C5D"/>
    <w:rsid w:val="002E4130"/>
    <w:rsid w:val="002F22F0"/>
    <w:rsid w:val="002F4C5D"/>
    <w:rsid w:val="00302E07"/>
    <w:rsid w:val="00324681"/>
    <w:rsid w:val="00363834"/>
    <w:rsid w:val="003675E7"/>
    <w:rsid w:val="0038111A"/>
    <w:rsid w:val="00385A8B"/>
    <w:rsid w:val="00385D71"/>
    <w:rsid w:val="00393DBC"/>
    <w:rsid w:val="003A53F0"/>
    <w:rsid w:val="003B01BB"/>
    <w:rsid w:val="003B6AE8"/>
    <w:rsid w:val="003C6709"/>
    <w:rsid w:val="003D357B"/>
    <w:rsid w:val="003D4F87"/>
    <w:rsid w:val="003E1958"/>
    <w:rsid w:val="003E1D03"/>
    <w:rsid w:val="003E7D35"/>
    <w:rsid w:val="003F1C7C"/>
    <w:rsid w:val="00400B12"/>
    <w:rsid w:val="0040606C"/>
    <w:rsid w:val="00411DCF"/>
    <w:rsid w:val="004128BD"/>
    <w:rsid w:val="0042310E"/>
    <w:rsid w:val="00425982"/>
    <w:rsid w:val="00427844"/>
    <w:rsid w:val="004614F6"/>
    <w:rsid w:val="004624D0"/>
    <w:rsid w:val="00472665"/>
    <w:rsid w:val="0047689D"/>
    <w:rsid w:val="004840BD"/>
    <w:rsid w:val="00494133"/>
    <w:rsid w:val="0049617D"/>
    <w:rsid w:val="004A1929"/>
    <w:rsid w:val="004B0F28"/>
    <w:rsid w:val="004B3BA4"/>
    <w:rsid w:val="004C56C9"/>
    <w:rsid w:val="004F2F6C"/>
    <w:rsid w:val="00502ADD"/>
    <w:rsid w:val="00502DAA"/>
    <w:rsid w:val="0053152D"/>
    <w:rsid w:val="005454D6"/>
    <w:rsid w:val="0054778D"/>
    <w:rsid w:val="00553A60"/>
    <w:rsid w:val="005750B1"/>
    <w:rsid w:val="0059587F"/>
    <w:rsid w:val="005A6809"/>
    <w:rsid w:val="005A7373"/>
    <w:rsid w:val="005B69D8"/>
    <w:rsid w:val="005C0549"/>
    <w:rsid w:val="005C2B3C"/>
    <w:rsid w:val="005D09CE"/>
    <w:rsid w:val="005E2553"/>
    <w:rsid w:val="005E7D07"/>
    <w:rsid w:val="00600439"/>
    <w:rsid w:val="00631AD6"/>
    <w:rsid w:val="00631D62"/>
    <w:rsid w:val="00632DBE"/>
    <w:rsid w:val="00672E34"/>
    <w:rsid w:val="006A3983"/>
    <w:rsid w:val="006A498E"/>
    <w:rsid w:val="006A5D72"/>
    <w:rsid w:val="006C3273"/>
    <w:rsid w:val="006C6C2C"/>
    <w:rsid w:val="006D72F8"/>
    <w:rsid w:val="006D7FE8"/>
    <w:rsid w:val="006F5E38"/>
    <w:rsid w:val="006F738A"/>
    <w:rsid w:val="007006EF"/>
    <w:rsid w:val="00717108"/>
    <w:rsid w:val="00720672"/>
    <w:rsid w:val="00722311"/>
    <w:rsid w:val="00742F93"/>
    <w:rsid w:val="00763766"/>
    <w:rsid w:val="00771CEB"/>
    <w:rsid w:val="00774745"/>
    <w:rsid w:val="00782FFE"/>
    <w:rsid w:val="007853CD"/>
    <w:rsid w:val="007A0ABB"/>
    <w:rsid w:val="007A5467"/>
    <w:rsid w:val="007B236B"/>
    <w:rsid w:val="007C115C"/>
    <w:rsid w:val="007E19D7"/>
    <w:rsid w:val="007F1436"/>
    <w:rsid w:val="007F3A64"/>
    <w:rsid w:val="008034C9"/>
    <w:rsid w:val="00832953"/>
    <w:rsid w:val="0084221E"/>
    <w:rsid w:val="008443F8"/>
    <w:rsid w:val="0084631A"/>
    <w:rsid w:val="00852411"/>
    <w:rsid w:val="00855513"/>
    <w:rsid w:val="00860E6A"/>
    <w:rsid w:val="008626DE"/>
    <w:rsid w:val="00866713"/>
    <w:rsid w:val="00867AA5"/>
    <w:rsid w:val="0087228D"/>
    <w:rsid w:val="008764A2"/>
    <w:rsid w:val="00881152"/>
    <w:rsid w:val="00883E44"/>
    <w:rsid w:val="0088445B"/>
    <w:rsid w:val="00891EC3"/>
    <w:rsid w:val="00891FAD"/>
    <w:rsid w:val="008C2140"/>
    <w:rsid w:val="008F0F70"/>
    <w:rsid w:val="0090132A"/>
    <w:rsid w:val="00902FE1"/>
    <w:rsid w:val="0091485D"/>
    <w:rsid w:val="00933C55"/>
    <w:rsid w:val="00942464"/>
    <w:rsid w:val="009663E8"/>
    <w:rsid w:val="0096724A"/>
    <w:rsid w:val="009811F3"/>
    <w:rsid w:val="00992BC1"/>
    <w:rsid w:val="009976C7"/>
    <w:rsid w:val="009A7F0E"/>
    <w:rsid w:val="009C7DD3"/>
    <w:rsid w:val="009E52D0"/>
    <w:rsid w:val="009F229C"/>
    <w:rsid w:val="009F3349"/>
    <w:rsid w:val="00A044E5"/>
    <w:rsid w:val="00A24A96"/>
    <w:rsid w:val="00A26036"/>
    <w:rsid w:val="00A303A3"/>
    <w:rsid w:val="00A30AF2"/>
    <w:rsid w:val="00A408E0"/>
    <w:rsid w:val="00A442B5"/>
    <w:rsid w:val="00A44D7F"/>
    <w:rsid w:val="00A7120F"/>
    <w:rsid w:val="00A86760"/>
    <w:rsid w:val="00A872BB"/>
    <w:rsid w:val="00A90905"/>
    <w:rsid w:val="00A93BF3"/>
    <w:rsid w:val="00AB61A5"/>
    <w:rsid w:val="00AB775D"/>
    <w:rsid w:val="00AC0C9E"/>
    <w:rsid w:val="00AC5075"/>
    <w:rsid w:val="00AE16E6"/>
    <w:rsid w:val="00AF5709"/>
    <w:rsid w:val="00B010E8"/>
    <w:rsid w:val="00B1762D"/>
    <w:rsid w:val="00B2298F"/>
    <w:rsid w:val="00B24FBB"/>
    <w:rsid w:val="00B2573D"/>
    <w:rsid w:val="00B26E79"/>
    <w:rsid w:val="00B616E9"/>
    <w:rsid w:val="00B62DA9"/>
    <w:rsid w:val="00B733C6"/>
    <w:rsid w:val="00B75B93"/>
    <w:rsid w:val="00B965ED"/>
    <w:rsid w:val="00BA446B"/>
    <w:rsid w:val="00BB5733"/>
    <w:rsid w:val="00BC02FA"/>
    <w:rsid w:val="00BC30F0"/>
    <w:rsid w:val="00BE5981"/>
    <w:rsid w:val="00BF2076"/>
    <w:rsid w:val="00C004D5"/>
    <w:rsid w:val="00C12CE4"/>
    <w:rsid w:val="00C1778B"/>
    <w:rsid w:val="00C2173F"/>
    <w:rsid w:val="00C36601"/>
    <w:rsid w:val="00C6177B"/>
    <w:rsid w:val="00C707B9"/>
    <w:rsid w:val="00C771E2"/>
    <w:rsid w:val="00C94BB8"/>
    <w:rsid w:val="00CA3B7F"/>
    <w:rsid w:val="00CA4A02"/>
    <w:rsid w:val="00CB69C6"/>
    <w:rsid w:val="00CC2C29"/>
    <w:rsid w:val="00CC3E57"/>
    <w:rsid w:val="00CD0DB9"/>
    <w:rsid w:val="00CD7C10"/>
    <w:rsid w:val="00CE000E"/>
    <w:rsid w:val="00CE1907"/>
    <w:rsid w:val="00CE7ABF"/>
    <w:rsid w:val="00CF04F4"/>
    <w:rsid w:val="00CF7119"/>
    <w:rsid w:val="00D1397C"/>
    <w:rsid w:val="00D2435F"/>
    <w:rsid w:val="00D314F0"/>
    <w:rsid w:val="00D36182"/>
    <w:rsid w:val="00D40C51"/>
    <w:rsid w:val="00D41C66"/>
    <w:rsid w:val="00D43413"/>
    <w:rsid w:val="00D55FB1"/>
    <w:rsid w:val="00D97A4D"/>
    <w:rsid w:val="00DA400D"/>
    <w:rsid w:val="00DA66AE"/>
    <w:rsid w:val="00DB4022"/>
    <w:rsid w:val="00DC0370"/>
    <w:rsid w:val="00DC0EF8"/>
    <w:rsid w:val="00DC4600"/>
    <w:rsid w:val="00DC47C7"/>
    <w:rsid w:val="00DD06E9"/>
    <w:rsid w:val="00DF1516"/>
    <w:rsid w:val="00E00396"/>
    <w:rsid w:val="00E0074F"/>
    <w:rsid w:val="00E12888"/>
    <w:rsid w:val="00E16F15"/>
    <w:rsid w:val="00E21C2C"/>
    <w:rsid w:val="00E24205"/>
    <w:rsid w:val="00E274C3"/>
    <w:rsid w:val="00E60195"/>
    <w:rsid w:val="00E7152B"/>
    <w:rsid w:val="00E7605A"/>
    <w:rsid w:val="00E7777A"/>
    <w:rsid w:val="00E919C2"/>
    <w:rsid w:val="00E92E1F"/>
    <w:rsid w:val="00E95BA2"/>
    <w:rsid w:val="00EA2A4E"/>
    <w:rsid w:val="00EA2E5A"/>
    <w:rsid w:val="00EA4295"/>
    <w:rsid w:val="00EA72DA"/>
    <w:rsid w:val="00EB31BA"/>
    <w:rsid w:val="00ED706A"/>
    <w:rsid w:val="00F00DE0"/>
    <w:rsid w:val="00F06E3F"/>
    <w:rsid w:val="00F151A4"/>
    <w:rsid w:val="00F15A27"/>
    <w:rsid w:val="00F20A28"/>
    <w:rsid w:val="00F271BB"/>
    <w:rsid w:val="00F45A2F"/>
    <w:rsid w:val="00F46581"/>
    <w:rsid w:val="00F511E9"/>
    <w:rsid w:val="00F546B3"/>
    <w:rsid w:val="00F548AD"/>
    <w:rsid w:val="00F825A7"/>
    <w:rsid w:val="00F90A49"/>
    <w:rsid w:val="00F93308"/>
    <w:rsid w:val="00FA1111"/>
    <w:rsid w:val="00FA4B77"/>
    <w:rsid w:val="00FB7427"/>
    <w:rsid w:val="00FC6FA6"/>
    <w:rsid w:val="00FD2AD5"/>
    <w:rsid w:val="00FE13E0"/>
    <w:rsid w:val="00FE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6A85B8"/>
  <w15:docId w15:val="{9114385F-52D4-4098-A5BB-B8C12A68D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675E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675E7"/>
    <w:pPr>
      <w:spacing w:after="0" w:line="240" w:lineRule="auto"/>
    </w:pPr>
    <w:rPr>
      <w:rFonts w:eastAsiaTheme="minorEastAsia"/>
      <w:sz w:val="20"/>
      <w:szCs w:val="20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675E7"/>
    <w:rPr>
      <w:rFonts w:eastAsiaTheme="minorEastAsia"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75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75E7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675E7"/>
    <w:pPr>
      <w:spacing w:after="160"/>
    </w:pPr>
    <w:rPr>
      <w:rFonts w:eastAsiaTheme="minorHAns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675E7"/>
    <w:rPr>
      <w:rFonts w:eastAsiaTheme="minorEastAsia"/>
      <w:b/>
      <w:bCs/>
      <w:sz w:val="20"/>
      <w:szCs w:val="20"/>
      <w:lang w:val="en-US" w:eastAsia="it-IT"/>
    </w:rPr>
  </w:style>
  <w:style w:type="paragraph" w:styleId="Paragrafoelenco">
    <w:name w:val="List Paragraph"/>
    <w:basedOn w:val="Normale"/>
    <w:uiPriority w:val="34"/>
    <w:qFormat/>
    <w:rsid w:val="00A24A96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F45A2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45A2F"/>
  </w:style>
  <w:style w:type="paragraph" w:styleId="Pidipagina">
    <w:name w:val="footer"/>
    <w:basedOn w:val="Normale"/>
    <w:link w:val="PidipaginaCarattere"/>
    <w:uiPriority w:val="99"/>
    <w:unhideWhenUsed/>
    <w:rsid w:val="00F45A2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45A2F"/>
  </w:style>
  <w:style w:type="paragraph" w:styleId="Revisione">
    <w:name w:val="Revision"/>
    <w:hidden/>
    <w:uiPriority w:val="99"/>
    <w:semiHidden/>
    <w:rsid w:val="00DD06E9"/>
    <w:pPr>
      <w:spacing w:after="0" w:line="240" w:lineRule="auto"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A4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A4A02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d15mcfceub">
    <w:name w:val="gd15mcfceub"/>
    <w:basedOn w:val="Carpredefinitoparagrafo"/>
    <w:rsid w:val="00CA4A02"/>
  </w:style>
  <w:style w:type="character" w:styleId="Collegamentoipertestuale">
    <w:name w:val="Hyperlink"/>
    <w:uiPriority w:val="99"/>
    <w:semiHidden/>
    <w:unhideWhenUsed/>
    <w:rsid w:val="009663E8"/>
    <w:rPr>
      <w:color w:val="0563C1"/>
      <w:u w:val="single"/>
    </w:rPr>
  </w:style>
  <w:style w:type="character" w:styleId="Collegamentovisitato">
    <w:name w:val="FollowedHyperlink"/>
    <w:uiPriority w:val="99"/>
    <w:semiHidden/>
    <w:unhideWhenUsed/>
    <w:rsid w:val="009663E8"/>
    <w:rPr>
      <w:color w:val="954F72"/>
      <w:u w:val="single"/>
    </w:rPr>
  </w:style>
  <w:style w:type="paragraph" w:customStyle="1" w:styleId="msonormal0">
    <w:name w:val="msonormal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663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it-IT"/>
    </w:rPr>
  </w:style>
  <w:style w:type="paragraph" w:customStyle="1" w:styleId="xl68">
    <w:name w:val="xl68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it-IT"/>
    </w:rPr>
  </w:style>
  <w:style w:type="paragraph" w:customStyle="1" w:styleId="xl69">
    <w:name w:val="xl69"/>
    <w:basedOn w:val="Normale"/>
    <w:rsid w:val="009663E8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it-IT"/>
    </w:rPr>
  </w:style>
  <w:style w:type="paragraph" w:customStyle="1" w:styleId="xl70">
    <w:name w:val="xl70"/>
    <w:basedOn w:val="Normale"/>
    <w:rsid w:val="009663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it-IT"/>
    </w:rPr>
  </w:style>
  <w:style w:type="paragraph" w:customStyle="1" w:styleId="xl71">
    <w:name w:val="xl71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it-IT"/>
    </w:rPr>
  </w:style>
  <w:style w:type="paragraph" w:customStyle="1" w:styleId="xl72">
    <w:name w:val="xl72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3">
    <w:name w:val="xl73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4">
    <w:name w:val="xl74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5">
    <w:name w:val="xl75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6">
    <w:name w:val="xl76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7">
    <w:name w:val="xl77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8">
    <w:name w:val="xl78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9">
    <w:name w:val="xl79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0">
    <w:name w:val="xl80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1">
    <w:name w:val="xl81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2">
    <w:name w:val="xl82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3">
    <w:name w:val="xl83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4">
    <w:name w:val="xl84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5">
    <w:name w:val="xl85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6">
    <w:name w:val="xl86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7">
    <w:name w:val="xl87"/>
    <w:basedOn w:val="Normale"/>
    <w:rsid w:val="009663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8">
    <w:name w:val="xl88"/>
    <w:basedOn w:val="Normale"/>
    <w:rsid w:val="009663E8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9">
    <w:name w:val="xl89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it-IT"/>
    </w:rPr>
  </w:style>
  <w:style w:type="paragraph" w:customStyle="1" w:styleId="xl90">
    <w:name w:val="xl90"/>
    <w:basedOn w:val="Normale"/>
    <w:rsid w:val="009663E8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it-IT"/>
    </w:rPr>
  </w:style>
  <w:style w:type="paragraph" w:customStyle="1" w:styleId="xl91">
    <w:name w:val="xl91"/>
    <w:basedOn w:val="Normale"/>
    <w:rsid w:val="009663E8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it-IT"/>
    </w:rPr>
  </w:style>
  <w:style w:type="paragraph" w:customStyle="1" w:styleId="xl92">
    <w:name w:val="xl92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it-IT"/>
    </w:rPr>
  </w:style>
  <w:style w:type="paragraph" w:customStyle="1" w:styleId="xl93">
    <w:name w:val="xl93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it-IT"/>
    </w:rPr>
  </w:style>
  <w:style w:type="paragraph" w:customStyle="1" w:styleId="xl94">
    <w:name w:val="xl94"/>
    <w:basedOn w:val="Normale"/>
    <w:rsid w:val="009663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5">
    <w:name w:val="xl95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6">
    <w:name w:val="xl96"/>
    <w:basedOn w:val="Normale"/>
    <w:rsid w:val="009663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7">
    <w:name w:val="xl97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8">
    <w:name w:val="xl98"/>
    <w:basedOn w:val="Normale"/>
    <w:rsid w:val="009663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9">
    <w:name w:val="xl99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00">
    <w:name w:val="xl100"/>
    <w:basedOn w:val="Normale"/>
    <w:rsid w:val="009663E8"/>
    <w:pPr>
      <w:pBdr>
        <w:bottom w:val="single" w:sz="12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01">
    <w:name w:val="xl101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it-IT"/>
    </w:rPr>
  </w:style>
  <w:style w:type="paragraph" w:customStyle="1" w:styleId="xl102">
    <w:name w:val="xl102"/>
    <w:basedOn w:val="Normale"/>
    <w:rsid w:val="009663E8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it-IT"/>
    </w:rPr>
  </w:style>
  <w:style w:type="paragraph" w:customStyle="1" w:styleId="xl103">
    <w:name w:val="xl103"/>
    <w:basedOn w:val="Normale"/>
    <w:rsid w:val="009663E8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04">
    <w:name w:val="xl104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5">
    <w:name w:val="xl105"/>
    <w:basedOn w:val="Normale"/>
    <w:rsid w:val="009663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6">
    <w:name w:val="xl106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it-IT"/>
    </w:rPr>
  </w:style>
  <w:style w:type="paragraph" w:customStyle="1" w:styleId="xl107">
    <w:name w:val="xl107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08">
    <w:name w:val="xl108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09">
    <w:name w:val="xl109"/>
    <w:basedOn w:val="Normale"/>
    <w:rsid w:val="00966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10">
    <w:name w:val="xl110"/>
    <w:basedOn w:val="Normale"/>
    <w:rsid w:val="009663E8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11">
    <w:name w:val="xl111"/>
    <w:basedOn w:val="Normale"/>
    <w:rsid w:val="009663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2">
    <w:name w:val="xl112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113">
    <w:name w:val="xl113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14">
    <w:name w:val="xl114"/>
    <w:basedOn w:val="Normale"/>
    <w:rsid w:val="009663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15">
    <w:name w:val="xl115"/>
    <w:basedOn w:val="Normale"/>
    <w:rsid w:val="009663E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16">
    <w:name w:val="xl116"/>
    <w:basedOn w:val="Normale"/>
    <w:rsid w:val="009663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117">
    <w:name w:val="xl117"/>
    <w:basedOn w:val="Normale"/>
    <w:rsid w:val="009663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6A48E23F-6A61-46D4-B686-33A34D9F3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041</Words>
  <Characters>17339</Characters>
  <Application>Microsoft Office Word</Application>
  <DocSecurity>0</DocSecurity>
  <Lines>144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0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abetta Zulato</dc:creator>
  <cp:lastModifiedBy>Laura Bonanno</cp:lastModifiedBy>
  <cp:revision>3</cp:revision>
  <cp:lastPrinted>2022-07-21T10:13:00Z</cp:lastPrinted>
  <dcterms:created xsi:type="dcterms:W3CDTF">2022-08-30T17:19:00Z</dcterms:created>
  <dcterms:modified xsi:type="dcterms:W3CDTF">2022-08-30T17:20:00Z</dcterms:modified>
</cp:coreProperties>
</file>